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0E5B5F" w14:textId="77777777" w:rsidR="00C10BF1" w:rsidRPr="00452390" w:rsidRDefault="00C10BF1" w:rsidP="00C10BF1">
      <w:pPr>
        <w:spacing w:after="0" w:line="360" w:lineRule="auto"/>
        <w:rPr>
          <w:rFonts w:ascii="Calibri" w:hAnsi="Calibri" w:cs="Calibri"/>
          <w:b/>
          <w:bCs/>
          <w:sz w:val="20"/>
          <w:szCs w:val="20"/>
          <w:lang w:val="en-US"/>
        </w:rPr>
      </w:pPr>
      <w:r w:rsidRPr="00452390">
        <w:rPr>
          <w:rFonts w:ascii="Calibri" w:hAnsi="Calibri" w:cs="Calibri"/>
          <w:b/>
          <w:bCs/>
          <w:sz w:val="20"/>
          <w:szCs w:val="20"/>
          <w:lang w:val="en-US"/>
        </w:rPr>
        <w:t xml:space="preserve">Supplementary material </w:t>
      </w:r>
    </w:p>
    <w:p w14:paraId="19D41BB0" w14:textId="77777777" w:rsidR="00C10BF1" w:rsidRPr="00452390" w:rsidRDefault="00C10BF1" w:rsidP="00C10BF1">
      <w:pPr>
        <w:spacing w:after="0" w:line="360" w:lineRule="auto"/>
        <w:rPr>
          <w:rFonts w:ascii="Calibri" w:hAnsi="Calibri" w:cs="Calibri"/>
          <w:sz w:val="20"/>
          <w:szCs w:val="20"/>
          <w:lang w:val="en-US"/>
        </w:rPr>
      </w:pPr>
      <w:r w:rsidRPr="00452390">
        <w:rPr>
          <w:rFonts w:ascii="Calibri" w:hAnsi="Calibri" w:cs="Calibri"/>
          <w:b/>
          <w:bCs/>
          <w:sz w:val="20"/>
          <w:szCs w:val="20"/>
          <w:lang w:val="en-US"/>
        </w:rPr>
        <w:t xml:space="preserve">Table S1 </w:t>
      </w:r>
      <w:r w:rsidRPr="00452390">
        <w:rPr>
          <w:rFonts w:ascii="Calibri" w:hAnsi="Calibri" w:cs="Calibri"/>
          <w:sz w:val="20"/>
          <w:szCs w:val="20"/>
          <w:lang w:val="en-US"/>
        </w:rPr>
        <w:t xml:space="preserve">Abbreviated Injury Scale codes used to identify injuries to body regions </w:t>
      </w:r>
      <w:sdt>
        <w:sdtPr>
          <w:rPr>
            <w:rFonts w:ascii="Calibri" w:hAnsi="Calibri" w:cs="Calibri"/>
            <w:color w:val="000000"/>
            <w:sz w:val="20"/>
            <w:szCs w:val="20"/>
            <w:lang w:val="en-US"/>
          </w:rPr>
          <w:tag w:val="MENDELEY_CITATION_v3_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"/>
          <w:id w:val="1226338476"/>
          <w:placeholder>
            <w:docPart w:val="EE06FB78B9DF4D44A5F3B56430088375"/>
          </w:placeholder>
        </w:sdtPr>
        <w:sdtEndPr/>
        <w:sdtContent>
          <w:r w:rsidRPr="00452390">
            <w:rPr>
              <w:rFonts w:ascii="Calibri" w:hAnsi="Calibri" w:cs="Calibri"/>
              <w:color w:val="000000"/>
              <w:sz w:val="20"/>
              <w:szCs w:val="20"/>
              <w:lang w:val="en-US"/>
            </w:rPr>
            <w:t>[20]</w:t>
          </w:r>
        </w:sdtContent>
      </w:sdt>
    </w:p>
    <w:tbl>
      <w:tblPr>
        <w:tblW w:w="10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1300"/>
        <w:gridCol w:w="1300"/>
        <w:gridCol w:w="1300"/>
        <w:gridCol w:w="1300"/>
        <w:gridCol w:w="1300"/>
        <w:gridCol w:w="1300"/>
      </w:tblGrid>
      <w:tr w:rsidR="0096557F" w:rsidRPr="0096557F" w14:paraId="7522C79D" w14:textId="77777777" w:rsidTr="0096557F">
        <w:trPr>
          <w:trHeight w:val="320"/>
        </w:trPr>
        <w:tc>
          <w:tcPr>
            <w:tcW w:w="2340" w:type="dxa"/>
            <w:tcBorders>
              <w:top w:val="single" w:sz="8" w:space="0" w:color="156082"/>
              <w:left w:val="single" w:sz="8" w:space="0" w:color="156082"/>
              <w:bottom w:val="nil"/>
              <w:right w:val="nil"/>
            </w:tcBorders>
            <w:shd w:val="clear" w:color="000000" w:fill="156082"/>
            <w:noWrap/>
            <w:vAlign w:val="bottom"/>
            <w:hideMark/>
          </w:tcPr>
          <w:p w14:paraId="43B436A1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b/>
                <w:bCs/>
                <w:color w:val="FFFFFF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b/>
                <w:bCs/>
                <w:color w:val="FFFFFF"/>
                <w:sz w:val="24"/>
                <w:szCs w:val="24"/>
                <w:lang w:eastAsia="nl-NL"/>
              </w:rPr>
              <w:t>Body region</w:t>
            </w:r>
          </w:p>
        </w:tc>
        <w:tc>
          <w:tcPr>
            <w:tcW w:w="7800" w:type="dxa"/>
            <w:gridSpan w:val="6"/>
            <w:tcBorders>
              <w:top w:val="single" w:sz="8" w:space="0" w:color="156082"/>
              <w:left w:val="nil"/>
              <w:bottom w:val="nil"/>
              <w:right w:val="single" w:sz="8" w:space="0" w:color="156082"/>
            </w:tcBorders>
            <w:shd w:val="clear" w:color="000000" w:fill="156082"/>
            <w:noWrap/>
            <w:vAlign w:val="bottom"/>
            <w:hideMark/>
          </w:tcPr>
          <w:p w14:paraId="73A0A690" w14:textId="77777777" w:rsidR="0096557F" w:rsidRPr="0096557F" w:rsidRDefault="0096557F" w:rsidP="0096557F">
            <w:pPr>
              <w:spacing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b/>
                <w:bCs/>
                <w:color w:val="FFFFFF"/>
                <w:sz w:val="24"/>
                <w:szCs w:val="24"/>
                <w:lang w:eastAsia="nl-NL"/>
              </w:rPr>
              <w:t xml:space="preserve">AIS codes* </w:t>
            </w:r>
          </w:p>
        </w:tc>
      </w:tr>
      <w:tr w:rsidR="0096557F" w:rsidRPr="0096557F" w14:paraId="14CD182D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5250C20D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 xml:space="preserve">Thorax bon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7F315BD6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50203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239D2F42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50211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602ABCE2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50213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629D15FF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50230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3F61C70E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50266.5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shd w:val="clear" w:color="000000" w:fill="DAE9F8"/>
            <w:noWrap/>
            <w:vAlign w:val="bottom"/>
            <w:hideMark/>
          </w:tcPr>
          <w:p w14:paraId="251E41C0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51021.4"</w:t>
            </w:r>
          </w:p>
        </w:tc>
      </w:tr>
      <w:tr w:rsidR="0096557F" w:rsidRPr="0096557F" w14:paraId="4762E584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noWrap/>
            <w:vAlign w:val="bottom"/>
            <w:hideMark/>
          </w:tcPr>
          <w:p w14:paraId="1B253D62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09391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50209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A2001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50212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AA9A5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50214.5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AEC44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50260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6D7EE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51020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noWrap/>
            <w:vAlign w:val="bottom"/>
            <w:hideMark/>
          </w:tcPr>
          <w:p w14:paraId="5F36763D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51022.5"</w:t>
            </w:r>
          </w:p>
        </w:tc>
      </w:tr>
      <w:tr w:rsidR="0096557F" w:rsidRPr="0096557F" w14:paraId="3D339907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380BCD40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Thorax intern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37CDD0FD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19202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6DD75159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0216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7858C28F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1008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002CD220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1411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5285D7F0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1604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shd w:val="clear" w:color="000000" w:fill="DAE9F8"/>
            <w:noWrap/>
            <w:vAlign w:val="bottom"/>
            <w:hideMark/>
          </w:tcPr>
          <w:p w14:paraId="73B9E282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2212.5"</w:t>
            </w:r>
          </w:p>
        </w:tc>
      </w:tr>
      <w:tr w:rsidR="0096557F" w:rsidRPr="0096557F" w14:paraId="13495D4A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noWrap/>
            <w:vAlign w:val="bottom"/>
            <w:hideMark/>
          </w:tcPr>
          <w:p w14:paraId="7F82687F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FD0DD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19204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C8A60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0400.5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5416B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1010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B76B9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1412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64A4F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1605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noWrap/>
            <w:vAlign w:val="bottom"/>
            <w:hideMark/>
          </w:tcPr>
          <w:p w14:paraId="2D4D8DE5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2602.3"</w:t>
            </w:r>
          </w:p>
        </w:tc>
      </w:tr>
      <w:tr w:rsidR="0096557F" w:rsidRPr="0096557F" w14:paraId="64CFEEE4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008CA439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2E84C4FF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19206.5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36863D82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0604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56F28585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1012.5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30F92705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1414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615AAD47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1606.5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shd w:val="clear" w:color="000000" w:fill="DAE9F8"/>
            <w:noWrap/>
            <w:vAlign w:val="bottom"/>
            <w:hideMark/>
          </w:tcPr>
          <w:p w14:paraId="6EB65B0D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2604.3"</w:t>
            </w:r>
          </w:p>
        </w:tc>
      </w:tr>
      <w:tr w:rsidR="0096557F" w:rsidRPr="0096557F" w14:paraId="420B08A4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noWrap/>
            <w:vAlign w:val="bottom"/>
            <w:hideMark/>
          </w:tcPr>
          <w:p w14:paraId="180C93B2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AD899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19208.6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4439E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0606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2DCA9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1013.5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83E8D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1420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46425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2200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noWrap/>
            <w:vAlign w:val="bottom"/>
            <w:hideMark/>
          </w:tcPr>
          <w:p w14:paraId="3CA28668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2606.3"</w:t>
            </w:r>
          </w:p>
        </w:tc>
      </w:tr>
      <w:tr w:rsidR="0096557F" w:rsidRPr="0096557F" w14:paraId="3FB515E6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3C5752A5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7D0A6053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0099.9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121E4EEF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0606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2FC6E730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1014.6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7C9FF766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1422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1FE2F187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2201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shd w:val="clear" w:color="000000" w:fill="DAE9F8"/>
            <w:noWrap/>
            <w:vAlign w:val="bottom"/>
            <w:hideMark/>
          </w:tcPr>
          <w:p w14:paraId="60588A0E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2608.4"</w:t>
            </w:r>
          </w:p>
        </w:tc>
      </w:tr>
      <w:tr w:rsidR="0096557F" w:rsidRPr="0096557F" w14:paraId="7EB190D8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noWrap/>
            <w:vAlign w:val="bottom"/>
            <w:hideMark/>
          </w:tcPr>
          <w:p w14:paraId="2115F817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B5488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0102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6DEDE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0608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0AEFC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1016.6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5C632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1424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16567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2202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noWrap/>
            <w:vAlign w:val="bottom"/>
            <w:hideMark/>
          </w:tcPr>
          <w:p w14:paraId="308BCFD9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2610.5"</w:t>
            </w:r>
          </w:p>
        </w:tc>
      </w:tr>
      <w:tr w:rsidR="0096557F" w:rsidRPr="0096557F" w14:paraId="2830B459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7D0EB214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37D2983C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0104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25271016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0610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66A0F11C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1018.6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474EA633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1426.5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2F4AC300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2203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shd w:val="clear" w:color="000000" w:fill="DAE9F8"/>
            <w:noWrap/>
            <w:vAlign w:val="bottom"/>
            <w:hideMark/>
          </w:tcPr>
          <w:p w14:paraId="6227B3FC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2612.4"</w:t>
            </w:r>
          </w:p>
        </w:tc>
      </w:tr>
      <w:tr w:rsidR="0096557F" w:rsidRPr="0096557F" w14:paraId="280BE1A0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noWrap/>
            <w:vAlign w:val="bottom"/>
            <w:hideMark/>
          </w:tcPr>
          <w:p w14:paraId="6F838016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5D051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0106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584B8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0804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18A1F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1089.9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C83BA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1430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666D0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2204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noWrap/>
            <w:vAlign w:val="bottom"/>
            <w:hideMark/>
          </w:tcPr>
          <w:p w14:paraId="29331726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2614.4"</w:t>
            </w:r>
          </w:p>
        </w:tc>
      </w:tr>
      <w:tr w:rsidR="0096557F" w:rsidRPr="0096557F" w14:paraId="66B313FD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6ADB8247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0221BEC1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0108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639FA73C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0805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7EDFA0AE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1200.5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64243C07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1431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5D1FCC4E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2204.5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shd w:val="clear" w:color="000000" w:fill="DAE9F8"/>
            <w:noWrap/>
            <w:vAlign w:val="bottom"/>
            <w:hideMark/>
          </w:tcPr>
          <w:p w14:paraId="27EDBE87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2616.5"</w:t>
            </w:r>
          </w:p>
        </w:tc>
      </w:tr>
      <w:tr w:rsidR="0096557F" w:rsidRPr="0096557F" w14:paraId="60F30A10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noWrap/>
            <w:vAlign w:val="bottom"/>
            <w:hideMark/>
          </w:tcPr>
          <w:p w14:paraId="7F12ADAB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D7462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0110.5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67F6F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0806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3A921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1300.5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C2EBC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1432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98A50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2205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noWrap/>
            <w:vAlign w:val="bottom"/>
            <w:hideMark/>
          </w:tcPr>
          <w:p w14:paraId="3BEBD264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2699.3"</w:t>
            </w:r>
          </w:p>
        </w:tc>
      </w:tr>
      <w:tr w:rsidR="0096557F" w:rsidRPr="0096557F" w14:paraId="5AFC791B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66D5E971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376987E4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0199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668F089F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0807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184AB0F4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1402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0473376B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1450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5321AEE1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2206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shd w:val="clear" w:color="000000" w:fill="DAE9F8"/>
            <w:noWrap/>
            <w:vAlign w:val="bottom"/>
            <w:hideMark/>
          </w:tcPr>
          <w:p w14:paraId="4E3ED19E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2999.9"</w:t>
            </w:r>
          </w:p>
        </w:tc>
      </w:tr>
      <w:tr w:rsidR="0096557F" w:rsidRPr="0096557F" w14:paraId="24AEAFB9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noWrap/>
            <w:vAlign w:val="bottom"/>
            <w:hideMark/>
          </w:tcPr>
          <w:p w14:paraId="22BEF16E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0BCAA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0208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285F8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0808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A6E7D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1406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D5A65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1451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1BC3D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2207.5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noWrap/>
            <w:vAlign w:val="bottom"/>
            <w:hideMark/>
          </w:tcPr>
          <w:p w14:paraId="2AFF716A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919202.3"</w:t>
            </w:r>
          </w:p>
        </w:tc>
      </w:tr>
      <w:tr w:rsidR="0096557F" w:rsidRPr="0096557F" w14:paraId="34B07E8A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5C98193B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520CE225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0210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534C8CFE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0809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3AC9C729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1408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69EA5665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1452.5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5E014D1C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2208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shd w:val="clear" w:color="000000" w:fill="DAE9F8"/>
            <w:noWrap/>
            <w:vAlign w:val="bottom"/>
            <w:hideMark/>
          </w:tcPr>
          <w:p w14:paraId="72F82501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919204.4"</w:t>
            </w:r>
          </w:p>
        </w:tc>
      </w:tr>
      <w:tr w:rsidR="0096557F" w:rsidRPr="0096557F" w14:paraId="53414B10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noWrap/>
            <w:vAlign w:val="bottom"/>
            <w:hideMark/>
          </w:tcPr>
          <w:p w14:paraId="71F3529D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5531D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0212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23F9A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0810.5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EB609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1410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A4EDD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1499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034B9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2210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noWrap/>
            <w:vAlign w:val="bottom"/>
            <w:hideMark/>
          </w:tcPr>
          <w:p w14:paraId="39537F24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919206.5"</w:t>
            </w:r>
          </w:p>
        </w:tc>
      </w:tr>
      <w:tr w:rsidR="0096557F" w:rsidRPr="0096557F" w14:paraId="6DCCD8F4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0AE98D7E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3CE5C4BC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0214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55B92F58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1006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3C5A3503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1410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6BB07919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1603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6C229915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442210.5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shd w:val="clear" w:color="000000" w:fill="DAE9F8"/>
            <w:noWrap/>
            <w:vAlign w:val="bottom"/>
            <w:hideMark/>
          </w:tcPr>
          <w:p w14:paraId="0657B524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919208.6"</w:t>
            </w:r>
          </w:p>
        </w:tc>
      </w:tr>
      <w:tr w:rsidR="0096557F" w:rsidRPr="0096557F" w14:paraId="64E63858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noWrap/>
            <w:vAlign w:val="bottom"/>
            <w:hideMark/>
          </w:tcPr>
          <w:p w14:paraId="66ABEF4A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Abdo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7E43D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00099.9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BE9C0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0604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352AD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1404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78E37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1024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7A5E1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2224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noWrap/>
            <w:vAlign w:val="bottom"/>
            <w:hideMark/>
          </w:tcPr>
          <w:p w14:paraId="3F6370AB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4414.3"</w:t>
            </w:r>
          </w:p>
        </w:tc>
      </w:tr>
      <w:tr w:rsidR="0096557F" w:rsidRPr="0096557F" w14:paraId="04CB543B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6F0C7B35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4CDF8807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00999.9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36726469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0606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5D82F140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1406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036E0DAE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1025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300F6F21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2624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shd w:val="clear" w:color="000000" w:fill="DAE9F8"/>
            <w:noWrap/>
            <w:vAlign w:val="bottom"/>
            <w:hideMark/>
          </w:tcPr>
          <w:p w14:paraId="5B271130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4415.3"</w:t>
            </w:r>
          </w:p>
        </w:tc>
      </w:tr>
      <w:tr w:rsidR="0096557F" w:rsidRPr="0096557F" w14:paraId="125EE3AB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noWrap/>
            <w:vAlign w:val="bottom"/>
            <w:hideMark/>
          </w:tcPr>
          <w:p w14:paraId="076AFD3B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170D7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10606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2A89F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0608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B9E4C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1408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4AED6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1028.5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430CA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2814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noWrap/>
            <w:vAlign w:val="bottom"/>
            <w:hideMark/>
          </w:tcPr>
          <w:p w14:paraId="5550A88C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4416.4"</w:t>
            </w:r>
          </w:p>
        </w:tc>
      </w:tr>
      <w:tr w:rsidR="0096557F" w:rsidRPr="0096557F" w14:paraId="352B7E17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5D50E4AC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03617441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10806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4CB585F4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0698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6AE0BF26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1499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4B120905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1224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0DF0D42B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2824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shd w:val="clear" w:color="000000" w:fill="DAE9F8"/>
            <w:noWrap/>
            <w:vAlign w:val="bottom"/>
            <w:hideMark/>
          </w:tcPr>
          <w:p w14:paraId="6B0836CE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4424.3"</w:t>
            </w:r>
          </w:p>
        </w:tc>
      </w:tr>
      <w:tr w:rsidR="0096557F" w:rsidRPr="0096557F" w14:paraId="4CC97FB2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noWrap/>
            <w:vAlign w:val="bottom"/>
            <w:hideMark/>
          </w:tcPr>
          <w:p w14:paraId="6090F891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CC611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11000.6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74985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0699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C813A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1602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68F53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1226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5235E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2826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noWrap/>
            <w:vAlign w:val="bottom"/>
            <w:hideMark/>
          </w:tcPr>
          <w:p w14:paraId="570A9A2C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4426.4"</w:t>
            </w:r>
          </w:p>
        </w:tc>
      </w:tr>
      <w:tr w:rsidR="0096557F" w:rsidRPr="0096557F" w14:paraId="4D4860C9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6934B736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266593DF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15099.9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21E69227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0802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2581A83A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1604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7A1F8C8A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1424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275F7150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2828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shd w:val="clear" w:color="000000" w:fill="DAE9F8"/>
            <w:noWrap/>
            <w:vAlign w:val="bottom"/>
            <w:hideMark/>
          </w:tcPr>
          <w:p w14:paraId="138AC230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4824.3"</w:t>
            </w:r>
          </w:p>
        </w:tc>
      </w:tr>
      <w:tr w:rsidR="0096557F" w:rsidRPr="0096557F" w14:paraId="4F105689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noWrap/>
            <w:vAlign w:val="bottom"/>
            <w:hideMark/>
          </w:tcPr>
          <w:p w14:paraId="6CB5E572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02BDF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15999.9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FBB3D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0804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EF9F6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1606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8344D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1426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B30F5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2830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noWrap/>
            <w:vAlign w:val="bottom"/>
            <w:hideMark/>
          </w:tcPr>
          <w:p w14:paraId="49B20FAE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4826.3"</w:t>
            </w:r>
          </w:p>
        </w:tc>
      </w:tr>
      <w:tr w:rsidR="0096557F" w:rsidRPr="0096557F" w14:paraId="59D12446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40D494D2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365E07F8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16006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50647A1A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0806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39AD1C73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1699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41293BEC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1614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65ECA5E6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2832.5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shd w:val="clear" w:color="000000" w:fill="DAE9F8"/>
            <w:noWrap/>
            <w:vAlign w:val="bottom"/>
            <w:hideMark/>
          </w:tcPr>
          <w:p w14:paraId="42A5483D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5024.3"</w:t>
            </w:r>
          </w:p>
        </w:tc>
      </w:tr>
      <w:tr w:rsidR="0096557F" w:rsidRPr="0096557F" w14:paraId="26BEE161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noWrap/>
            <w:vAlign w:val="bottom"/>
            <w:hideMark/>
          </w:tcPr>
          <w:p w14:paraId="476982A5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5DF64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0099.9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7C4F1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0899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AFB36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0226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42028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1624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291B3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3026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noWrap/>
            <w:vAlign w:val="bottom"/>
            <w:hideMark/>
          </w:tcPr>
          <w:p w14:paraId="07DC3A8D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5026.3"</w:t>
            </w:r>
          </w:p>
        </w:tc>
      </w:tr>
      <w:tr w:rsidR="0096557F" w:rsidRPr="0096557F" w14:paraId="7E38276D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03D91BE3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3B0F782E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0202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5B8256B3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1006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3244F0A3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0424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19D06E5D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1626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6C26B4C2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3226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shd w:val="clear" w:color="000000" w:fill="DAE9F8"/>
            <w:noWrap/>
            <w:vAlign w:val="bottom"/>
            <w:hideMark/>
          </w:tcPr>
          <w:p w14:paraId="23F1618D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5028.3"</w:t>
            </w:r>
          </w:p>
        </w:tc>
      </w:tr>
      <w:tr w:rsidR="0096557F" w:rsidRPr="0096557F" w14:paraId="0BB43F5F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noWrap/>
            <w:vAlign w:val="bottom"/>
            <w:hideMark/>
          </w:tcPr>
          <w:p w14:paraId="4B4D6C32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C8DB5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0204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546E6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1102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DBFD9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0426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59696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1628.5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EDF85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3522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noWrap/>
            <w:vAlign w:val="bottom"/>
            <w:hideMark/>
          </w:tcPr>
          <w:p w14:paraId="0E41C1CB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5028.4"</w:t>
            </w:r>
          </w:p>
        </w:tc>
      </w:tr>
      <w:tr w:rsidR="0096557F" w:rsidRPr="0096557F" w14:paraId="33436FC8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1CEFE2F3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39E24A09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0206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393F193B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1104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44B7BDBB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0622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57F68BD8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1640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285FC04D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3624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shd w:val="clear" w:color="000000" w:fill="DAE9F8"/>
            <w:noWrap/>
            <w:vAlign w:val="bottom"/>
            <w:hideMark/>
          </w:tcPr>
          <w:p w14:paraId="7C6113D9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5224.3"</w:t>
            </w:r>
          </w:p>
        </w:tc>
      </w:tr>
      <w:tr w:rsidR="0096557F" w:rsidRPr="0096557F" w14:paraId="41EEDCE6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noWrap/>
            <w:vAlign w:val="bottom"/>
            <w:hideMark/>
          </w:tcPr>
          <w:p w14:paraId="3D24208D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19358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0208.5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E73CF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1106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D81B3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0624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57E07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1814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0AFC2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3625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noWrap/>
            <w:vAlign w:val="bottom"/>
            <w:hideMark/>
          </w:tcPr>
          <w:p w14:paraId="76735773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5226.4"</w:t>
            </w:r>
          </w:p>
        </w:tc>
      </w:tr>
      <w:tr w:rsidR="0096557F" w:rsidRPr="0096557F" w14:paraId="7FDAF411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039D42A5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43125450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0299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31394686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1108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7D5344C3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0624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7E81F4FB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1824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5AA04308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3626.5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shd w:val="clear" w:color="000000" w:fill="DAE9F8"/>
            <w:noWrap/>
            <w:vAlign w:val="bottom"/>
            <w:hideMark/>
          </w:tcPr>
          <w:p w14:paraId="513881DE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5228.5"</w:t>
            </w:r>
          </w:p>
        </w:tc>
      </w:tr>
      <w:tr w:rsidR="0096557F" w:rsidRPr="0096557F" w14:paraId="3B914835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noWrap/>
            <w:vAlign w:val="bottom"/>
            <w:hideMark/>
          </w:tcPr>
          <w:p w14:paraId="0DD228E3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757EB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0402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4A8D7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1199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E0B1B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0625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D0431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1826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6AF88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3800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noWrap/>
            <w:vAlign w:val="bottom"/>
            <w:hideMark/>
          </w:tcPr>
          <w:p w14:paraId="6F58C52D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5230.3"</w:t>
            </w:r>
          </w:p>
        </w:tc>
      </w:tr>
      <w:tr w:rsidR="0096557F" w:rsidRPr="0096557F" w14:paraId="321178D6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4F8BF2A5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46E8722B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0404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5E70A75F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1202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22D1D9DB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0626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679F6113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1828.5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685C10C8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4214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shd w:val="clear" w:color="000000" w:fill="DAE9F8"/>
            <w:noWrap/>
            <w:vAlign w:val="bottom"/>
            <w:hideMark/>
          </w:tcPr>
          <w:p w14:paraId="2EFCC4AA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5240.3"</w:t>
            </w:r>
          </w:p>
        </w:tc>
      </w:tr>
      <w:tr w:rsidR="0096557F" w:rsidRPr="0096557F" w14:paraId="212E4D8D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noWrap/>
            <w:vAlign w:val="bottom"/>
            <w:hideMark/>
          </w:tcPr>
          <w:p w14:paraId="635583BB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B7C8A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0406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5B1A4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1204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CD5EB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0640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75D14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1830.6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AB7C2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4224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noWrap/>
            <w:vAlign w:val="bottom"/>
            <w:hideMark/>
          </w:tcPr>
          <w:p w14:paraId="68A8721A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5426.3"</w:t>
            </w:r>
          </w:p>
        </w:tc>
      </w:tr>
      <w:tr w:rsidR="0096557F" w:rsidRPr="0096557F" w14:paraId="7FEEA95A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0861E89A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2F250F46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0408.5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3BC7B42A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1206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775790E3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0824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755E484D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1840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3D08AB22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4226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shd w:val="clear" w:color="000000" w:fill="DAE9F8"/>
            <w:noWrap/>
            <w:vAlign w:val="bottom"/>
            <w:hideMark/>
          </w:tcPr>
          <w:p w14:paraId="109A0641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5626.3"</w:t>
            </w:r>
          </w:p>
        </w:tc>
      </w:tr>
      <w:tr w:rsidR="0096557F" w:rsidRPr="0096557F" w14:paraId="49053AA1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noWrap/>
            <w:vAlign w:val="bottom"/>
            <w:hideMark/>
          </w:tcPr>
          <w:p w14:paraId="01E3D550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B1C08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0499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F1AB4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1299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033EC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0826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4B7FB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2024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2EA75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4228.5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noWrap/>
            <w:vAlign w:val="bottom"/>
            <w:hideMark/>
          </w:tcPr>
          <w:p w14:paraId="1E694EEA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96557F" w:rsidRPr="0096557F" w14:paraId="356223AE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68A7013C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69E75753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0602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6B0E0702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21402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142FBB3C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1023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062EA8AB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2026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4709609E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544240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shd w:val="clear" w:color="000000" w:fill="DAE9F8"/>
            <w:noWrap/>
            <w:vAlign w:val="bottom"/>
            <w:hideMark/>
          </w:tcPr>
          <w:p w14:paraId="4DCC6597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96557F" w:rsidRPr="0096557F" w14:paraId="53FACCE4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noWrap/>
            <w:vAlign w:val="bottom"/>
            <w:hideMark/>
          </w:tcPr>
          <w:p w14:paraId="10FF8B2D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Lower extremity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B0355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00099.9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BA062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13002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49488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20406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329CF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1810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79C2D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3261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noWrap/>
            <w:vAlign w:val="bottom"/>
            <w:hideMark/>
          </w:tcPr>
          <w:p w14:paraId="01EF4A1C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4162.3"</w:t>
            </w:r>
          </w:p>
        </w:tc>
      </w:tr>
      <w:tr w:rsidR="0096557F" w:rsidRPr="0096557F" w14:paraId="0B7C12FC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579333ED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453BE78F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00999.9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262F3856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13003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7C90F77B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20608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60732B62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1812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3D5438A0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3262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shd w:val="clear" w:color="000000" w:fill="DAE9F8"/>
            <w:noWrap/>
            <w:vAlign w:val="bottom"/>
            <w:hideMark/>
          </w:tcPr>
          <w:p w14:paraId="630D2CC9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4172.3"</w:t>
            </w:r>
          </w:p>
        </w:tc>
      </w:tr>
      <w:tr w:rsidR="0096557F" w:rsidRPr="0096557F" w14:paraId="43F648FA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noWrap/>
            <w:vAlign w:val="bottom"/>
            <w:hideMark/>
          </w:tcPr>
          <w:p w14:paraId="31F0F99B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481A9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10606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ED569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13004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DECA4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20806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C4512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1814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26FD2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3271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noWrap/>
            <w:vAlign w:val="bottom"/>
            <w:hideMark/>
          </w:tcPr>
          <w:p w14:paraId="1448B28B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4222.3"</w:t>
            </w:r>
          </w:p>
        </w:tc>
      </w:tr>
      <w:tr w:rsidR="0096557F" w:rsidRPr="0096557F" w14:paraId="2402DDF5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5A5A676D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lastRenderedPageBreak/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593E9ACF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10806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51C5EBB6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14002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30F09044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21008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17DB50CE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1822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53B7A8FB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3272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shd w:val="clear" w:color="000000" w:fill="DAE9F8"/>
            <w:noWrap/>
            <w:vAlign w:val="bottom"/>
            <w:hideMark/>
          </w:tcPr>
          <w:p w14:paraId="47DA7D39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4252.3"</w:t>
            </w:r>
          </w:p>
        </w:tc>
      </w:tr>
      <w:tr w:rsidR="0096557F" w:rsidRPr="0096557F" w14:paraId="3260BF32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noWrap/>
            <w:vAlign w:val="bottom"/>
            <w:hideMark/>
          </w:tcPr>
          <w:p w14:paraId="1D09C936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8E1DA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11000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D3BBE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14006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9AFCD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21206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A4C1F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3000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73CBF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3331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noWrap/>
            <w:vAlign w:val="bottom"/>
            <w:hideMark/>
          </w:tcPr>
          <w:p w14:paraId="14022C0E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4262.3"</w:t>
            </w:r>
          </w:p>
        </w:tc>
      </w:tr>
      <w:tr w:rsidR="0096557F" w:rsidRPr="0096557F" w14:paraId="117709A2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4493BE26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72F2A19A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11001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612E7D11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15099.9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4F80D336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30099.9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1C3396E3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3001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023034E5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3332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shd w:val="clear" w:color="000000" w:fill="DAE9F8"/>
            <w:noWrap/>
            <w:vAlign w:val="bottom"/>
            <w:hideMark/>
          </w:tcPr>
          <w:p w14:paraId="0E69F209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4272.3"</w:t>
            </w:r>
          </w:p>
        </w:tc>
      </w:tr>
      <w:tr w:rsidR="0096557F" w:rsidRPr="0096557F" w14:paraId="32B2AEFE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noWrap/>
            <w:vAlign w:val="bottom"/>
            <w:hideMark/>
          </w:tcPr>
          <w:p w14:paraId="1EB94579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B0095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11002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234DC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15999.9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2C8DE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30404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0CA88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3111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6B419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3351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noWrap/>
            <w:vAlign w:val="bottom"/>
            <w:hideMark/>
          </w:tcPr>
          <w:p w14:paraId="72A8041D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4332.3"</w:t>
            </w:r>
          </w:p>
        </w:tc>
      </w:tr>
      <w:tr w:rsidR="0096557F" w:rsidRPr="0096557F" w14:paraId="34557DDB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0BF013AE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142F9FAE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11002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020D82CC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16006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5B5F8282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30406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7A1E8A1F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3112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00A5B064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3352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shd w:val="clear" w:color="000000" w:fill="DAE9F8"/>
            <w:noWrap/>
            <w:vAlign w:val="bottom"/>
            <w:hideMark/>
          </w:tcPr>
          <w:p w14:paraId="6F6C99CF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4352.3"</w:t>
            </w:r>
          </w:p>
        </w:tc>
      </w:tr>
      <w:tr w:rsidR="0096557F" w:rsidRPr="0096557F" w14:paraId="1E22CC64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noWrap/>
            <w:vAlign w:val="bottom"/>
            <w:hideMark/>
          </w:tcPr>
          <w:p w14:paraId="4ECA0FE7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0E67D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11003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70D85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16013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E856E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30408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185D6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3151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8110D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3361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noWrap/>
            <w:vAlign w:val="bottom"/>
            <w:hideMark/>
          </w:tcPr>
          <w:p w14:paraId="1642DCF1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4362.3"</w:t>
            </w:r>
          </w:p>
        </w:tc>
      </w:tr>
      <w:tr w:rsidR="0096557F" w:rsidRPr="0096557F" w14:paraId="2A4DE388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3807D835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1FFE2A1B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11004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74A21C8E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16017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0A2E701F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40099.9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32900465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3152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5A0553D5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3362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shd w:val="clear" w:color="000000" w:fill="DAE9F8"/>
            <w:noWrap/>
            <w:vAlign w:val="bottom"/>
            <w:hideMark/>
          </w:tcPr>
          <w:p w14:paraId="196DF49D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4372.3"</w:t>
            </w:r>
          </w:p>
        </w:tc>
      </w:tr>
      <w:tr w:rsidR="0096557F" w:rsidRPr="0096557F" w14:paraId="5C3E38A2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noWrap/>
            <w:vAlign w:val="bottom"/>
            <w:hideMark/>
          </w:tcPr>
          <w:p w14:paraId="091EB09A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9AF67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11010.5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AE9BE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20099.9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60A73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0099.9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B8AE3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3161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BE747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3371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noWrap/>
            <w:vAlign w:val="bottom"/>
            <w:hideMark/>
          </w:tcPr>
          <w:p w14:paraId="3EE46D34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4456.3"</w:t>
            </w:r>
          </w:p>
        </w:tc>
      </w:tr>
      <w:tr w:rsidR="0096557F" w:rsidRPr="0096557F" w14:paraId="179B54C8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5A0F8966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2116F323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11012.5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087A3A78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20202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5421BC46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1614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2D40A97D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3162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24B2F502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3372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shd w:val="clear" w:color="000000" w:fill="DAE9F8"/>
            <w:noWrap/>
            <w:vAlign w:val="bottom"/>
            <w:hideMark/>
          </w:tcPr>
          <w:p w14:paraId="006E03FB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4464.3"</w:t>
            </w:r>
          </w:p>
        </w:tc>
      </w:tr>
      <w:tr w:rsidR="0096557F" w:rsidRPr="0096557F" w14:paraId="5CB0B1D1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noWrap/>
            <w:vAlign w:val="bottom"/>
            <w:hideMark/>
          </w:tcPr>
          <w:p w14:paraId="3D1030A8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7849F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12003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792FD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20204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EDBD6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1800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4781B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3171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09C11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3405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noWrap/>
            <w:vAlign w:val="bottom"/>
            <w:hideMark/>
          </w:tcPr>
          <w:p w14:paraId="2D602679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4466.3"</w:t>
            </w:r>
          </w:p>
        </w:tc>
      </w:tr>
      <w:tr w:rsidR="0096557F" w:rsidRPr="0096557F" w14:paraId="416B45DF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01A2922B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54CE3D08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12006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07084BB4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20206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644CF7A1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1801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77C4C103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3172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522D9503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3408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shd w:val="clear" w:color="000000" w:fill="DAE9F8"/>
            <w:noWrap/>
            <w:vAlign w:val="bottom"/>
            <w:hideMark/>
          </w:tcPr>
          <w:p w14:paraId="39BA76C5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70099.9"</w:t>
            </w:r>
          </w:p>
        </w:tc>
      </w:tr>
      <w:tr w:rsidR="0096557F" w:rsidRPr="0096557F" w14:paraId="407591FC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noWrap/>
            <w:vAlign w:val="bottom"/>
            <w:hideMark/>
          </w:tcPr>
          <w:p w14:paraId="4B6461D7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A492C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12009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6158B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20208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5594D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1804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FB6B7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3221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158DB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3422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noWrap/>
            <w:vAlign w:val="bottom"/>
            <w:hideMark/>
          </w:tcPr>
          <w:p w14:paraId="4D9AA33F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96557F" w:rsidRPr="0096557F" w14:paraId="63CF1487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796E522D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18537C31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13000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55D0103B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20299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2A0B9CA0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1808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1A845CE6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3222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62ECB4ED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4112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shd w:val="clear" w:color="000000" w:fill="DAE9F8"/>
            <w:noWrap/>
            <w:vAlign w:val="bottom"/>
            <w:hideMark/>
          </w:tcPr>
          <w:p w14:paraId="2DE5CBFA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96557F" w:rsidRPr="0096557F" w14:paraId="00D18E93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noWrap/>
            <w:vAlign w:val="bottom"/>
            <w:hideMark/>
          </w:tcPr>
          <w:p w14:paraId="1A536FAA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F8076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13001.4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FEF15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3251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3C5A8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4001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28D61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3252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6A9CA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"854152.3"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noWrap/>
            <w:vAlign w:val="bottom"/>
            <w:hideMark/>
          </w:tcPr>
          <w:p w14:paraId="643C8545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96557F" w:rsidRPr="0096557F" w14:paraId="08242EB5" w14:textId="77777777" w:rsidTr="0096557F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156082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02573D1A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67CFBB8D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275B02E6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698B07A5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15B139D5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bottom"/>
            <w:hideMark/>
          </w:tcPr>
          <w:p w14:paraId="4B0461A4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156082"/>
            </w:tcBorders>
            <w:shd w:val="clear" w:color="000000" w:fill="DAE9F8"/>
            <w:noWrap/>
            <w:vAlign w:val="bottom"/>
            <w:hideMark/>
          </w:tcPr>
          <w:p w14:paraId="0222B270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96557F" w:rsidRPr="0096557F" w14:paraId="5114C461" w14:textId="77777777" w:rsidTr="0096557F">
        <w:trPr>
          <w:trHeight w:val="340"/>
        </w:trPr>
        <w:tc>
          <w:tcPr>
            <w:tcW w:w="10140" w:type="dxa"/>
            <w:gridSpan w:val="7"/>
            <w:tcBorders>
              <w:top w:val="nil"/>
              <w:left w:val="single" w:sz="8" w:space="0" w:color="156082"/>
              <w:bottom w:val="single" w:sz="8" w:space="0" w:color="156082"/>
              <w:right w:val="single" w:sz="8" w:space="0" w:color="156082"/>
            </w:tcBorders>
            <w:noWrap/>
            <w:vAlign w:val="bottom"/>
            <w:hideMark/>
          </w:tcPr>
          <w:p w14:paraId="6F209C30" w14:textId="77777777" w:rsidR="0096557F" w:rsidRPr="0096557F" w:rsidRDefault="0096557F" w:rsidP="0096557F">
            <w:pPr>
              <w:spacing w:after="0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</w:pPr>
            <w:r w:rsidRPr="0096557F"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eastAsia="nl-NL"/>
              </w:rPr>
              <w:t>*Version 2005 for &gt;2014 and 1998 for 2013. Only AIS 3 or higher. **Pelvis excluded</w:t>
            </w:r>
          </w:p>
        </w:tc>
      </w:tr>
    </w:tbl>
    <w:p w14:paraId="7936F00C" w14:textId="1B3C8B4C" w:rsidR="00C10BF1" w:rsidRPr="00452390" w:rsidRDefault="00C10BF1" w:rsidP="00C10BF1">
      <w:pPr>
        <w:spacing w:after="0" w:line="360" w:lineRule="auto"/>
        <w:rPr>
          <w:rFonts w:ascii="Calibri" w:hAnsi="Calibri" w:cs="Calibri"/>
          <w:sz w:val="20"/>
          <w:szCs w:val="20"/>
          <w:lang w:val="en-US"/>
        </w:rPr>
      </w:pPr>
    </w:p>
    <w:p w14:paraId="4BA3F6A4" w14:textId="77777777" w:rsidR="00C10BF1" w:rsidRPr="00452390" w:rsidRDefault="00C10BF1" w:rsidP="00C10BF1">
      <w:pPr>
        <w:spacing w:after="0" w:line="360" w:lineRule="auto"/>
        <w:rPr>
          <w:rFonts w:ascii="Calibri" w:hAnsi="Calibri" w:cs="Calibri"/>
          <w:sz w:val="20"/>
          <w:szCs w:val="20"/>
          <w:lang w:val="en-US"/>
        </w:rPr>
      </w:pPr>
    </w:p>
    <w:p w14:paraId="5B222632" w14:textId="77777777" w:rsidR="00C10BF1" w:rsidRPr="00452390" w:rsidRDefault="00C10BF1" w:rsidP="00C10BF1">
      <w:pPr>
        <w:spacing w:after="0" w:line="360" w:lineRule="auto"/>
        <w:rPr>
          <w:rFonts w:ascii="Calibri" w:hAnsi="Calibri" w:cs="Calibri"/>
          <w:sz w:val="20"/>
          <w:szCs w:val="20"/>
          <w:lang w:val="en-US"/>
        </w:rPr>
      </w:pPr>
    </w:p>
    <w:p w14:paraId="137E9020" w14:textId="77777777" w:rsidR="0017373F" w:rsidRPr="00452390" w:rsidRDefault="0017373F" w:rsidP="00C10BF1">
      <w:pPr>
        <w:spacing w:after="0" w:line="360" w:lineRule="auto"/>
        <w:rPr>
          <w:rFonts w:ascii="Calibri" w:hAnsi="Calibri" w:cs="Calibri"/>
          <w:sz w:val="20"/>
          <w:szCs w:val="20"/>
          <w:lang w:val="en-US"/>
        </w:rPr>
      </w:pPr>
    </w:p>
    <w:p w14:paraId="3A1151CE" w14:textId="77777777" w:rsidR="0017373F" w:rsidRPr="00452390" w:rsidRDefault="0017373F" w:rsidP="00C10BF1">
      <w:pPr>
        <w:spacing w:after="0" w:line="360" w:lineRule="auto"/>
        <w:rPr>
          <w:rFonts w:ascii="Calibri" w:hAnsi="Calibri" w:cs="Calibri"/>
          <w:sz w:val="20"/>
          <w:szCs w:val="20"/>
          <w:lang w:val="en-US"/>
        </w:rPr>
      </w:pPr>
    </w:p>
    <w:p w14:paraId="15F2A5DE" w14:textId="77777777" w:rsidR="00D11F6C" w:rsidRPr="00452390" w:rsidRDefault="00D11F6C" w:rsidP="00C10BF1">
      <w:pPr>
        <w:spacing w:after="0" w:line="360" w:lineRule="auto"/>
        <w:rPr>
          <w:rFonts w:ascii="Calibri" w:hAnsi="Calibri" w:cs="Calibri"/>
          <w:sz w:val="20"/>
          <w:szCs w:val="20"/>
          <w:lang w:val="en-US"/>
        </w:rPr>
      </w:pPr>
    </w:p>
    <w:p w14:paraId="2F0E088C" w14:textId="77777777" w:rsidR="000956CF" w:rsidRPr="00452390" w:rsidRDefault="000956CF" w:rsidP="00C10BF1">
      <w:pPr>
        <w:spacing w:after="0" w:line="360" w:lineRule="auto"/>
        <w:rPr>
          <w:rFonts w:ascii="Calibri" w:hAnsi="Calibri" w:cs="Calibri"/>
          <w:sz w:val="20"/>
          <w:szCs w:val="20"/>
          <w:lang w:val="en-US"/>
        </w:rPr>
        <w:sectPr w:rsidR="000956CF" w:rsidRPr="00452390" w:rsidSect="00C10BF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elraster"/>
        <w:tblpPr w:leftFromText="141" w:rightFromText="141" w:vertAnchor="text" w:horzAnchor="page" w:tblpX="554" w:tblpY="63"/>
        <w:tblW w:w="110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52"/>
      </w:tblGrid>
      <w:tr w:rsidR="001D744D" w:rsidRPr="00452390" w14:paraId="19F170DA" w14:textId="77777777" w:rsidTr="001D744D">
        <w:tc>
          <w:tcPr>
            <w:tcW w:w="11052" w:type="dxa"/>
          </w:tcPr>
          <w:p w14:paraId="0E2847E1" w14:textId="5FE112BD" w:rsidR="001D744D" w:rsidRPr="00807157" w:rsidRDefault="001D744D" w:rsidP="001D744D">
            <w:pPr>
              <w:spacing w:after="0"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452390"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  <w:lastRenderedPageBreak/>
              <w:t>Table S2</w:t>
            </w:r>
            <w:r w:rsidRPr="00452390">
              <w:rPr>
                <w:rFonts w:ascii="Calibri" w:hAnsi="Calibri" w:cs="Calibri"/>
                <w:noProof/>
                <w:sz w:val="20"/>
                <w:szCs w:val="20"/>
              </w:rPr>
              <w:t xml:space="preserve"> Post-hoc analyses with Bonferonni correction for baseline characteristics and outcomes per neutrophil phenotype category</w:t>
            </w:r>
          </w:p>
        </w:tc>
      </w:tr>
      <w:tr w:rsidR="001D744D" w:rsidRPr="00452390" w14:paraId="1E97DC11" w14:textId="77777777" w:rsidTr="001D744D">
        <w:tc>
          <w:tcPr>
            <w:tcW w:w="11052" w:type="dxa"/>
          </w:tcPr>
          <w:tbl>
            <w:tblPr>
              <w:tblW w:w="91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37"/>
              <w:gridCol w:w="1550"/>
              <w:gridCol w:w="1550"/>
              <w:gridCol w:w="1550"/>
              <w:gridCol w:w="1550"/>
              <w:gridCol w:w="1550"/>
              <w:gridCol w:w="1013"/>
            </w:tblGrid>
            <w:tr w:rsidR="001D744D" w14:paraId="5E89948B" w14:textId="77777777" w:rsidTr="001D744D">
              <w:trPr>
                <w:trHeight w:val="320"/>
              </w:trPr>
              <w:tc>
                <w:tcPr>
                  <w:tcW w:w="9100" w:type="dxa"/>
                  <w:gridSpan w:val="7"/>
                  <w:tcBorders>
                    <w:top w:val="single" w:sz="8" w:space="0" w:color="156082"/>
                    <w:left w:val="single" w:sz="8" w:space="0" w:color="156082"/>
                    <w:bottom w:val="nil"/>
                    <w:right w:val="single" w:sz="8" w:space="0" w:color="156082"/>
                  </w:tcBorders>
                  <w:shd w:val="clear" w:color="000000" w:fill="156082"/>
                  <w:noWrap/>
                  <w:vAlign w:val="bottom"/>
                  <w:hideMark/>
                </w:tcPr>
                <w:p w14:paraId="2804E31D" w14:textId="77777777" w:rsidR="001D744D" w:rsidRDefault="001D744D" w:rsidP="001D744D">
                  <w:pPr>
                    <w:framePr w:hSpace="141" w:wrap="around" w:vAnchor="text" w:hAnchor="page" w:x="554" w:y="63"/>
                    <w:spacing w:after="0"/>
                    <w:rPr>
                      <w:rFonts w:ascii="Aptos Narrow" w:hAnsi="Aptos Narrow"/>
                      <w:b/>
                      <w:bCs/>
                      <w:color w:val="FFFFFF"/>
                      <w:sz w:val="24"/>
                      <w:szCs w:val="24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FFFFFF"/>
                    </w:rPr>
                    <w:t xml:space="preserve">Age </w:t>
                  </w:r>
                  <w:r>
                    <w:rPr>
                      <w:rFonts w:ascii="Aptos Narrow" w:hAnsi="Aptos Narrow"/>
                      <w:color w:val="FFFFFF"/>
                    </w:rPr>
                    <w:t>Post-hoc Mann-Whitney-Wilcoxon with Bonferonni correction</w:t>
                  </w:r>
                </w:p>
              </w:tc>
            </w:tr>
            <w:tr w:rsidR="001D744D" w14:paraId="1705BE01" w14:textId="77777777" w:rsidTr="001D744D">
              <w:trPr>
                <w:trHeight w:val="32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F147D7F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 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01F6BA5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071721B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B33557E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2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B639AE3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3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739E7AF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4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2379E9A9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5</w:t>
                  </w:r>
                </w:p>
              </w:tc>
            </w:tr>
            <w:tr w:rsidR="001D744D" w14:paraId="7E448EF2" w14:textId="77777777" w:rsidTr="001D744D">
              <w:trPr>
                <w:trHeight w:val="32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256FC63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E1D3B80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280A006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B87F00E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91115E3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F818645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0708F8FC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1D744D" w14:paraId="05A3A18F" w14:textId="77777777" w:rsidTr="001D744D">
              <w:trPr>
                <w:trHeight w:val="32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72CCAFC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2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C73DCC4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4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3E94664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3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73E0F1F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2D6D2DC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663F70C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540958E1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1D744D" w14:paraId="72F2ACB6" w14:textId="77777777" w:rsidTr="001D744D">
              <w:trPr>
                <w:trHeight w:val="32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1799B0D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3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13E3316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2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A3ACC74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CC2427A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37D0EF9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FB43953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20082150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1D744D" w14:paraId="75273897" w14:textId="77777777" w:rsidTr="001D744D">
              <w:trPr>
                <w:trHeight w:val="32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2D8BA3A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4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F6D2381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2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8F7DCF0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5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7E3AB32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42B65FE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FF4B064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191FD47B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1D744D" w14:paraId="176C28A0" w14:textId="77777777" w:rsidTr="001D744D">
              <w:trPr>
                <w:trHeight w:val="32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CB2E4C0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5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5FE892A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0E1145B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5D6C9E4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42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C0BF9B4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2777257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5B6A487F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1D744D" w14:paraId="025DF556" w14:textId="77777777" w:rsidTr="001D744D">
              <w:trPr>
                <w:trHeight w:val="34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B5F3899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6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F0B2171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90EE06A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AC41FCA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1048E0E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6CA8AB9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1338BAAB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</w:tr>
            <w:tr w:rsidR="001D744D" w14:paraId="4CD8FF78" w14:textId="77777777" w:rsidTr="001D744D">
              <w:trPr>
                <w:trHeight w:val="340"/>
              </w:trPr>
              <w:tc>
                <w:tcPr>
                  <w:tcW w:w="3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9999518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3F9A40B" w14:textId="77777777" w:rsidR="001D744D" w:rsidRDefault="001D744D" w:rsidP="001D744D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B17212C" w14:textId="77777777" w:rsidR="001D744D" w:rsidRDefault="001D744D" w:rsidP="001D744D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1607365" w14:textId="77777777" w:rsidR="001D744D" w:rsidRDefault="001D744D" w:rsidP="001D744D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C37BE70" w14:textId="77777777" w:rsidR="001D744D" w:rsidRDefault="001D744D" w:rsidP="001D744D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19192DF" w14:textId="77777777" w:rsidR="001D744D" w:rsidRDefault="001D744D" w:rsidP="001D744D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01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8BC5A17" w14:textId="77777777" w:rsidR="001D744D" w:rsidRDefault="001D744D" w:rsidP="001D744D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</w:tr>
            <w:tr w:rsidR="001D744D" w14:paraId="53DA1446" w14:textId="77777777" w:rsidTr="001D744D">
              <w:trPr>
                <w:trHeight w:val="320"/>
              </w:trPr>
              <w:tc>
                <w:tcPr>
                  <w:tcW w:w="9100" w:type="dxa"/>
                  <w:gridSpan w:val="7"/>
                  <w:tcBorders>
                    <w:top w:val="single" w:sz="8" w:space="0" w:color="156082"/>
                    <w:left w:val="single" w:sz="8" w:space="0" w:color="156082"/>
                    <w:bottom w:val="nil"/>
                    <w:right w:val="single" w:sz="8" w:space="0" w:color="156082"/>
                  </w:tcBorders>
                  <w:shd w:val="clear" w:color="000000" w:fill="156082"/>
                  <w:noWrap/>
                  <w:vAlign w:val="bottom"/>
                  <w:hideMark/>
                </w:tcPr>
                <w:p w14:paraId="3BCD73A3" w14:textId="77777777" w:rsidR="001D744D" w:rsidRDefault="001D744D" w:rsidP="001D744D">
                  <w:pPr>
                    <w:framePr w:hSpace="141" w:wrap="around" w:vAnchor="text" w:hAnchor="page" w:x="554" w:y="63"/>
                    <w:rPr>
                      <w:rFonts w:ascii="Aptos Narrow" w:hAnsi="Aptos Narrow"/>
                      <w:b/>
                      <w:bCs/>
                      <w:color w:val="FFFFFF"/>
                      <w:sz w:val="24"/>
                      <w:szCs w:val="24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FFFFFF"/>
                    </w:rPr>
                    <w:t xml:space="preserve">Hemodynamic unstable </w:t>
                  </w:r>
                  <w:r>
                    <w:rPr>
                      <w:rFonts w:ascii="Aptos Narrow" w:hAnsi="Aptos Narrow"/>
                      <w:color w:val="FFFFFF"/>
                    </w:rPr>
                    <w:t>Post-hoc pairwise proportions with Bonferonni correction</w:t>
                  </w:r>
                </w:p>
              </w:tc>
            </w:tr>
            <w:tr w:rsidR="001D744D" w14:paraId="2105EC73" w14:textId="77777777" w:rsidTr="001D744D">
              <w:trPr>
                <w:trHeight w:val="32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0489605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 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BB040CB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3B272B5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FE73DC2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2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538F133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3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48A146E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4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203EB72D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5</w:t>
                  </w:r>
                </w:p>
              </w:tc>
            </w:tr>
            <w:tr w:rsidR="001D744D" w14:paraId="1B214036" w14:textId="77777777" w:rsidTr="001D744D">
              <w:trPr>
                <w:trHeight w:val="32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B4CCCF8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C603417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1BB22B6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32F571E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A2DD9CF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C09D813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20B3571A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1D744D" w14:paraId="3E4DA290" w14:textId="77777777" w:rsidTr="001D744D">
              <w:trPr>
                <w:trHeight w:val="32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5A92132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2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46B633E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6CB0077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4DD9EE2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5253324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F27F3A0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2ABA0B3B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1D744D" w14:paraId="018F6B73" w14:textId="77777777" w:rsidTr="001D744D">
              <w:trPr>
                <w:trHeight w:val="32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36236C5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3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9DBEFD8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58D07DC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E736D52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D35B9EE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12AC2D1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2080A039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1D744D" w14:paraId="240C138E" w14:textId="77777777" w:rsidTr="001D744D">
              <w:trPr>
                <w:trHeight w:val="32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619CBDA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4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6AE696C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2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C0F49F2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194B076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042A01E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705857A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39DE666C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1D744D" w14:paraId="26AA1EE1" w14:textId="77777777" w:rsidTr="001D744D">
              <w:trPr>
                <w:trHeight w:val="32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E56EBA6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5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79B40EE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A16CD71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8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7D43FDD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4A2FCFE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BD071D8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76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56AC2F94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1D744D" w14:paraId="370A7262" w14:textId="77777777" w:rsidTr="001D744D">
              <w:trPr>
                <w:trHeight w:val="34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76F569B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6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55A7358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A07B42F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4985846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0.17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37F502B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6335A2F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1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5B17B1BC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</w:tr>
            <w:tr w:rsidR="001D744D" w14:paraId="0CCE1C84" w14:textId="77777777" w:rsidTr="001D744D">
              <w:trPr>
                <w:trHeight w:val="340"/>
              </w:trPr>
              <w:tc>
                <w:tcPr>
                  <w:tcW w:w="3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6D2E176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32026C4" w14:textId="77777777" w:rsidR="001D744D" w:rsidRDefault="001D744D" w:rsidP="001D744D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37BD7D7" w14:textId="77777777" w:rsidR="001D744D" w:rsidRDefault="001D744D" w:rsidP="001D744D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1141425" w14:textId="77777777" w:rsidR="001D744D" w:rsidRDefault="001D744D" w:rsidP="001D744D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A55B364" w14:textId="77777777" w:rsidR="001D744D" w:rsidRDefault="001D744D" w:rsidP="001D744D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4CFE15E" w14:textId="77777777" w:rsidR="001D744D" w:rsidRDefault="001D744D" w:rsidP="001D744D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01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605850D" w14:textId="77777777" w:rsidR="001D744D" w:rsidRDefault="001D744D" w:rsidP="001D744D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</w:tr>
            <w:tr w:rsidR="001D744D" w14:paraId="66134877" w14:textId="77777777" w:rsidTr="001D744D">
              <w:trPr>
                <w:trHeight w:val="320"/>
              </w:trPr>
              <w:tc>
                <w:tcPr>
                  <w:tcW w:w="9100" w:type="dxa"/>
                  <w:gridSpan w:val="7"/>
                  <w:tcBorders>
                    <w:top w:val="single" w:sz="8" w:space="0" w:color="156082"/>
                    <w:left w:val="single" w:sz="8" w:space="0" w:color="156082"/>
                    <w:bottom w:val="nil"/>
                    <w:right w:val="single" w:sz="8" w:space="0" w:color="156082"/>
                  </w:tcBorders>
                  <w:shd w:val="clear" w:color="000000" w:fill="156082"/>
                  <w:noWrap/>
                  <w:vAlign w:val="bottom"/>
                  <w:hideMark/>
                </w:tcPr>
                <w:p w14:paraId="5A28B0CB" w14:textId="77777777" w:rsidR="001D744D" w:rsidRDefault="001D744D" w:rsidP="001D744D">
                  <w:pPr>
                    <w:framePr w:hSpace="141" w:wrap="around" w:vAnchor="text" w:hAnchor="page" w:x="554" w:y="63"/>
                    <w:rPr>
                      <w:rFonts w:ascii="Aptos Narrow" w:hAnsi="Aptos Narrow"/>
                      <w:b/>
                      <w:bCs/>
                      <w:color w:val="FFFFFF"/>
                      <w:sz w:val="24"/>
                      <w:szCs w:val="24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FFFFFF"/>
                    </w:rPr>
                    <w:t xml:space="preserve">Injury Severity Score </w:t>
                  </w:r>
                  <w:r>
                    <w:rPr>
                      <w:rFonts w:ascii="Aptos Narrow" w:hAnsi="Aptos Narrow"/>
                      <w:color w:val="FFFFFF"/>
                    </w:rPr>
                    <w:t>Post-hoc Mann-Whitney-Wilcoxon with Bonferonni correction</w:t>
                  </w:r>
                </w:p>
              </w:tc>
            </w:tr>
            <w:tr w:rsidR="001D744D" w14:paraId="1BEE3CD1" w14:textId="77777777" w:rsidTr="001D744D">
              <w:trPr>
                <w:trHeight w:val="32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CCFEC94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 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FB39A19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82B6AA0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4A66925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2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F1C954C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3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6984AD1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4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5B7B1555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5</w:t>
                  </w:r>
                </w:p>
              </w:tc>
            </w:tr>
            <w:tr w:rsidR="001D744D" w14:paraId="1D86F945" w14:textId="77777777" w:rsidTr="001D744D">
              <w:trPr>
                <w:trHeight w:val="32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D9FD6B9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7FD44E9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A495FFB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BF40903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C0A6FFC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77703B8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6BD67658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1D744D" w14:paraId="2E9E33E0" w14:textId="77777777" w:rsidTr="001D744D">
              <w:trPr>
                <w:trHeight w:val="32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E1583BD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2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A6BC1EC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2FB79E4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47FDCBE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84458B6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10C2958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4A9AC5AC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1D744D" w14:paraId="04B5AFFD" w14:textId="77777777" w:rsidTr="001D744D">
              <w:trPr>
                <w:trHeight w:val="32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638D5E5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3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D726A89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96DFA63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4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B2B8207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F282D1E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357CB4A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7A1EA53B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1D744D" w14:paraId="73EF2773" w14:textId="77777777" w:rsidTr="001D744D">
              <w:trPr>
                <w:trHeight w:val="32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92D316F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4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5CE55D3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7BF6C13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5A1E85F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3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F5C6BAF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79C1D59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4B1EB413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1D744D" w14:paraId="30A74EFD" w14:textId="77777777" w:rsidTr="001D744D">
              <w:trPr>
                <w:trHeight w:val="32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8C94BDB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5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D6FEBC0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9B3DA65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3CE56FE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DEC233F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710DA9D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03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1C9F91C1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1D744D" w14:paraId="286F8938" w14:textId="77777777" w:rsidTr="001D744D">
              <w:trPr>
                <w:trHeight w:val="34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D8E0A64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6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D3166EE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B46B90A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33582C9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6E71DCE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B6F37EF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01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54C1C355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71</w:t>
                  </w:r>
                </w:p>
              </w:tc>
            </w:tr>
            <w:tr w:rsidR="001D744D" w14:paraId="3AD774F2" w14:textId="77777777" w:rsidTr="001D744D">
              <w:trPr>
                <w:trHeight w:val="340"/>
              </w:trPr>
              <w:tc>
                <w:tcPr>
                  <w:tcW w:w="3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9EFEE0D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48C5837" w14:textId="77777777" w:rsidR="001D744D" w:rsidRDefault="001D744D" w:rsidP="001D744D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7211A9B" w14:textId="77777777" w:rsidR="001D744D" w:rsidRDefault="001D744D" w:rsidP="001D744D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C06AA56" w14:textId="77777777" w:rsidR="001D744D" w:rsidRDefault="001D744D" w:rsidP="001D744D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6C19303" w14:textId="77777777" w:rsidR="001D744D" w:rsidRDefault="001D744D" w:rsidP="001D744D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B31B7E7" w14:textId="77777777" w:rsidR="001D744D" w:rsidRDefault="001D744D" w:rsidP="001D744D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01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D68DC46" w14:textId="77777777" w:rsidR="001D744D" w:rsidRDefault="001D744D" w:rsidP="001D744D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</w:tr>
            <w:tr w:rsidR="001D744D" w14:paraId="17598C90" w14:textId="77777777" w:rsidTr="001D744D">
              <w:trPr>
                <w:trHeight w:val="320"/>
              </w:trPr>
              <w:tc>
                <w:tcPr>
                  <w:tcW w:w="9100" w:type="dxa"/>
                  <w:gridSpan w:val="7"/>
                  <w:tcBorders>
                    <w:top w:val="single" w:sz="8" w:space="0" w:color="156082"/>
                    <w:left w:val="single" w:sz="8" w:space="0" w:color="156082"/>
                    <w:bottom w:val="nil"/>
                    <w:right w:val="single" w:sz="8" w:space="0" w:color="156082"/>
                  </w:tcBorders>
                  <w:shd w:val="clear" w:color="000000" w:fill="156082"/>
                  <w:noWrap/>
                  <w:vAlign w:val="bottom"/>
                  <w:hideMark/>
                </w:tcPr>
                <w:p w14:paraId="76AE49FE" w14:textId="77777777" w:rsidR="001D744D" w:rsidRDefault="001D744D" w:rsidP="001D744D">
                  <w:pPr>
                    <w:framePr w:hSpace="141" w:wrap="around" w:vAnchor="text" w:hAnchor="page" w:x="554" w:y="63"/>
                    <w:rPr>
                      <w:rFonts w:ascii="Aptos Narrow" w:hAnsi="Aptos Narrow"/>
                      <w:b/>
                      <w:bCs/>
                      <w:color w:val="FFFFFF"/>
                      <w:sz w:val="24"/>
                      <w:szCs w:val="24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FFFFFF"/>
                    </w:rPr>
                    <w:t xml:space="preserve">Glasgow coma scale &lt;8 </w:t>
                  </w:r>
                  <w:r>
                    <w:rPr>
                      <w:rFonts w:ascii="Aptos Narrow" w:hAnsi="Aptos Narrow"/>
                      <w:color w:val="FFFFFF"/>
                    </w:rPr>
                    <w:t>Post-hoc pairwise proportions with Bonferonni correction</w:t>
                  </w:r>
                </w:p>
              </w:tc>
            </w:tr>
            <w:tr w:rsidR="001D744D" w14:paraId="27CF33E1" w14:textId="77777777" w:rsidTr="001D744D">
              <w:trPr>
                <w:trHeight w:val="32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1722A61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 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3D0C2AC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AC92EDB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3175078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2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076B4F5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3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508D8AC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4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4F6D1BC5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5</w:t>
                  </w:r>
                </w:p>
              </w:tc>
            </w:tr>
            <w:tr w:rsidR="001D744D" w14:paraId="73243B25" w14:textId="77777777" w:rsidTr="001D744D">
              <w:trPr>
                <w:trHeight w:val="32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305F403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66EF68D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9F54270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102738B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6175F74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9B5DBAD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50B96353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1D744D" w14:paraId="5CADEFEF" w14:textId="77777777" w:rsidTr="001D744D">
              <w:trPr>
                <w:trHeight w:val="32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FFDEC08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2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B54D6D5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0C280BE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0D1F149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1224574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ACF3502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4A31343D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1D744D" w14:paraId="3394DCD2" w14:textId="77777777" w:rsidTr="001D744D">
              <w:trPr>
                <w:trHeight w:val="34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7DA939F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3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75DEE8A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994EB51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1144B55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29ACB9B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781B6F9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26555B1B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1D744D" w14:paraId="39DB8005" w14:textId="77777777" w:rsidTr="001D744D">
              <w:trPr>
                <w:trHeight w:val="32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0E83F19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4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8C9A7FB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17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B3E1271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7562CC0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FFFA853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56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DE96B8B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3ECF82D8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1D744D" w14:paraId="39006C7B" w14:textId="77777777" w:rsidTr="001D744D">
              <w:trPr>
                <w:trHeight w:val="32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4CB1AB5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5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ECC51E4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24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F6E8440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DD45ECC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7457FE5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68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048281D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4B37DC04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1D744D" w14:paraId="0DA1D6F6" w14:textId="77777777" w:rsidTr="001D744D">
              <w:trPr>
                <w:trHeight w:val="34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04E7B28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lastRenderedPageBreak/>
                    <w:t>6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DD78A85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0E9D3C1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56D58DE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EF740F8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E8461C0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67A70619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8</w:t>
                  </w:r>
                </w:p>
              </w:tc>
            </w:tr>
            <w:tr w:rsidR="001D744D" w14:paraId="1A56F774" w14:textId="77777777" w:rsidTr="001D744D">
              <w:trPr>
                <w:trHeight w:val="340"/>
              </w:trPr>
              <w:tc>
                <w:tcPr>
                  <w:tcW w:w="3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4C041BC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EA67CC6" w14:textId="77777777" w:rsidR="001D744D" w:rsidRDefault="001D744D" w:rsidP="001D744D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40D899A" w14:textId="77777777" w:rsidR="001D744D" w:rsidRDefault="001D744D" w:rsidP="001D744D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664B255" w14:textId="77777777" w:rsidR="001D744D" w:rsidRDefault="001D744D" w:rsidP="001D744D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01A5B77" w14:textId="77777777" w:rsidR="001D744D" w:rsidRDefault="001D744D" w:rsidP="001D744D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E33D659" w14:textId="77777777" w:rsidR="001D744D" w:rsidRDefault="001D744D" w:rsidP="001D744D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01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5B2E062" w14:textId="77777777" w:rsidR="001D744D" w:rsidRDefault="001D744D" w:rsidP="001D744D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</w:tr>
            <w:tr w:rsidR="001D744D" w14:paraId="1C289D27" w14:textId="77777777" w:rsidTr="001D744D">
              <w:trPr>
                <w:trHeight w:val="320"/>
              </w:trPr>
              <w:tc>
                <w:tcPr>
                  <w:tcW w:w="9100" w:type="dxa"/>
                  <w:gridSpan w:val="7"/>
                  <w:tcBorders>
                    <w:top w:val="single" w:sz="8" w:space="0" w:color="156082"/>
                    <w:left w:val="single" w:sz="8" w:space="0" w:color="156082"/>
                    <w:bottom w:val="nil"/>
                    <w:right w:val="single" w:sz="8" w:space="0" w:color="156082"/>
                  </w:tcBorders>
                  <w:shd w:val="clear" w:color="000000" w:fill="156082"/>
                  <w:noWrap/>
                  <w:vAlign w:val="bottom"/>
                  <w:hideMark/>
                </w:tcPr>
                <w:p w14:paraId="155FED8B" w14:textId="77777777" w:rsidR="001D744D" w:rsidRDefault="001D744D" w:rsidP="001D744D">
                  <w:pPr>
                    <w:framePr w:hSpace="141" w:wrap="around" w:vAnchor="text" w:hAnchor="page" w:x="554" w:y="63"/>
                    <w:rPr>
                      <w:rFonts w:ascii="Aptos Narrow" w:hAnsi="Aptos Narrow"/>
                      <w:b/>
                      <w:bCs/>
                      <w:color w:val="FFFFFF"/>
                      <w:sz w:val="24"/>
                      <w:szCs w:val="24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FFFFFF"/>
                    </w:rPr>
                    <w:t xml:space="preserve">%Banded neutrophils </w:t>
                  </w:r>
                  <w:r>
                    <w:rPr>
                      <w:rFonts w:ascii="Aptos Narrow" w:hAnsi="Aptos Narrow"/>
                      <w:color w:val="FFFFFF"/>
                    </w:rPr>
                    <w:t>Post-hoc Mann-Whitney-Wilcoxon with Bonferonni correction</w:t>
                  </w:r>
                </w:p>
              </w:tc>
            </w:tr>
            <w:tr w:rsidR="001D744D" w14:paraId="351D0893" w14:textId="77777777" w:rsidTr="001D744D">
              <w:trPr>
                <w:trHeight w:val="32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D21A8B9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 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F52ACF4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1C1EE1F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7D9013E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2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B11632A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3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5163293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4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1F9F1609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5</w:t>
                  </w:r>
                </w:p>
              </w:tc>
            </w:tr>
            <w:tr w:rsidR="001D744D" w14:paraId="7140A668" w14:textId="77777777" w:rsidTr="001D744D">
              <w:trPr>
                <w:trHeight w:val="32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5DEB6CF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C180103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FEB9372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B8487EF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65F978A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C45806B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215C694E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1D744D" w14:paraId="6DCBA188" w14:textId="77777777" w:rsidTr="001D744D">
              <w:trPr>
                <w:trHeight w:val="32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83CD226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2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056EB13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18507A1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7826928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108E9D1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DFEB8EF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6009AA00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1D744D" w14:paraId="38E86746" w14:textId="77777777" w:rsidTr="001D744D">
              <w:trPr>
                <w:trHeight w:val="32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800CEF3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3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2101360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DC40E37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561FA45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ACAFBF1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82FFBFB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53E2A533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1D744D" w14:paraId="28AD2C61" w14:textId="77777777" w:rsidTr="001D744D">
              <w:trPr>
                <w:trHeight w:val="32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6CEC8CA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4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5F9B77E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8010289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9CB3097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313DD22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C1737BE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51C25E6C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1D744D" w14:paraId="603816A6" w14:textId="77777777" w:rsidTr="001D744D">
              <w:trPr>
                <w:trHeight w:val="32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68C423C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5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DD5A5BB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843B7AC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8EA18ED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03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7CB14F6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4F00B8B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.0001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27F795BC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1D744D" w14:paraId="3AB94DC9" w14:textId="77777777" w:rsidTr="001D744D">
              <w:trPr>
                <w:trHeight w:val="34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2C9D7D6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6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46A1E68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04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61D6AAD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1924218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2FE64FD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47528AF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3DA69545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</w:tr>
            <w:tr w:rsidR="001D744D" w14:paraId="0F65A887" w14:textId="77777777" w:rsidTr="001D744D">
              <w:trPr>
                <w:trHeight w:val="340"/>
              </w:trPr>
              <w:tc>
                <w:tcPr>
                  <w:tcW w:w="3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1E9EA10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5C5640B" w14:textId="77777777" w:rsidR="001D744D" w:rsidRDefault="001D744D" w:rsidP="001D744D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09BD9FA" w14:textId="77777777" w:rsidR="001D744D" w:rsidRDefault="001D744D" w:rsidP="001D744D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6063FD0" w14:textId="77777777" w:rsidR="001D744D" w:rsidRDefault="001D744D" w:rsidP="001D744D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8CAC8EE" w14:textId="77777777" w:rsidR="001D744D" w:rsidRDefault="001D744D" w:rsidP="001D744D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68B3F67" w14:textId="77777777" w:rsidR="001D744D" w:rsidRDefault="001D744D" w:rsidP="001D744D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01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70C56AA" w14:textId="77777777" w:rsidR="001D744D" w:rsidRDefault="001D744D" w:rsidP="001D744D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</w:tr>
            <w:tr w:rsidR="001D744D" w14:paraId="5763658B" w14:textId="77777777" w:rsidTr="001D744D">
              <w:trPr>
                <w:trHeight w:val="320"/>
              </w:trPr>
              <w:tc>
                <w:tcPr>
                  <w:tcW w:w="9100" w:type="dxa"/>
                  <w:gridSpan w:val="7"/>
                  <w:tcBorders>
                    <w:top w:val="single" w:sz="8" w:space="0" w:color="156082"/>
                    <w:left w:val="single" w:sz="8" w:space="0" w:color="156082"/>
                    <w:bottom w:val="nil"/>
                    <w:right w:val="single" w:sz="8" w:space="0" w:color="156082"/>
                  </w:tcBorders>
                  <w:shd w:val="clear" w:color="000000" w:fill="156082"/>
                  <w:noWrap/>
                  <w:vAlign w:val="bottom"/>
                  <w:hideMark/>
                </w:tcPr>
                <w:p w14:paraId="49FF04AE" w14:textId="77777777" w:rsidR="001D744D" w:rsidRDefault="001D744D" w:rsidP="001D744D">
                  <w:pPr>
                    <w:framePr w:hSpace="141" w:wrap="around" w:vAnchor="text" w:hAnchor="page" w:x="554" w:y="63"/>
                    <w:rPr>
                      <w:rFonts w:ascii="Aptos Narrow" w:hAnsi="Aptos Narrow"/>
                      <w:b/>
                      <w:bCs/>
                      <w:color w:val="FFFFFF"/>
                      <w:sz w:val="24"/>
                      <w:szCs w:val="24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FFFFFF"/>
                    </w:rPr>
                    <w:t xml:space="preserve">Thorax injury </w:t>
                  </w:r>
                  <w:r>
                    <w:rPr>
                      <w:rFonts w:ascii="Aptos Narrow" w:hAnsi="Aptos Narrow"/>
                      <w:color w:val="FFFFFF"/>
                    </w:rPr>
                    <w:t>Post-hoc pairwise proportions with Bonferonni correction</w:t>
                  </w:r>
                </w:p>
              </w:tc>
            </w:tr>
            <w:tr w:rsidR="001D744D" w14:paraId="43BB8157" w14:textId="77777777" w:rsidTr="001D744D">
              <w:trPr>
                <w:trHeight w:val="32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B3B79A3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 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3B62A85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E8A1506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2553F73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2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B70086C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3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4001BC9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4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6336ADEE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5</w:t>
                  </w:r>
                </w:p>
              </w:tc>
            </w:tr>
            <w:tr w:rsidR="001D744D" w14:paraId="26EA2E9C" w14:textId="77777777" w:rsidTr="001D744D">
              <w:trPr>
                <w:trHeight w:val="32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B5DC671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7929CBE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E93E7A3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B2A1E0C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9CF974A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BEBBF10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3E0D7FBC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1D744D" w14:paraId="38FAA0E0" w14:textId="77777777" w:rsidTr="001D744D">
              <w:trPr>
                <w:trHeight w:val="32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10ACBF3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2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63EE260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57F4017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DCA6EB5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A060EB9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56FC61F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1C1050DB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1D744D" w14:paraId="124489D2" w14:textId="77777777" w:rsidTr="001D744D">
              <w:trPr>
                <w:trHeight w:val="32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1FA7783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3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0C790AB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3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305ACD2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BC39D59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A78145C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BB20631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17A439A7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1D744D" w14:paraId="28E872B9" w14:textId="77777777" w:rsidTr="001D744D">
              <w:trPr>
                <w:trHeight w:val="32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A680212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4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3246300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5F6D783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2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9B66E45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6B110F4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1E429D8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59262F11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1D744D" w14:paraId="26A91BD5" w14:textId="77777777" w:rsidTr="001D744D">
              <w:trPr>
                <w:trHeight w:val="32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885EAFC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5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494C633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A8467B9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04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48BEBD6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5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6E36375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1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C6B5CDD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7DD6708F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1D744D" w14:paraId="295D408E" w14:textId="77777777" w:rsidTr="001D744D">
              <w:trPr>
                <w:trHeight w:val="340"/>
              </w:trPr>
              <w:tc>
                <w:tcPr>
                  <w:tcW w:w="337" w:type="dxa"/>
                  <w:tcBorders>
                    <w:top w:val="nil"/>
                    <w:left w:val="single" w:sz="8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09D73D9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6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37231E2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03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EF09413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10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E6D892C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99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B3448F4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32</w:t>
                  </w:r>
                </w:p>
              </w:tc>
              <w:tc>
                <w:tcPr>
                  <w:tcW w:w="1550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FDFAF1B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013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634D5907" w14:textId="77777777" w:rsidR="001D744D" w:rsidRDefault="001D744D" w:rsidP="001D744D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</w:tr>
          </w:tbl>
          <w:p w14:paraId="1E2A2700" w14:textId="77777777" w:rsidR="001D744D" w:rsidRDefault="001D744D" w:rsidP="001D744D">
            <w:pPr>
              <w:spacing w:after="0" w:line="360" w:lineRule="auto"/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</w:pPr>
          </w:p>
          <w:tbl>
            <w:tblPr>
              <w:tblW w:w="91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58"/>
              <w:gridCol w:w="1648"/>
              <w:gridCol w:w="1648"/>
              <w:gridCol w:w="1076"/>
              <w:gridCol w:w="1647"/>
              <w:gridCol w:w="1647"/>
              <w:gridCol w:w="1076"/>
            </w:tblGrid>
            <w:tr w:rsidR="00D8251F" w14:paraId="46D9A7BD" w14:textId="77777777" w:rsidTr="00D8251F">
              <w:trPr>
                <w:trHeight w:val="320"/>
              </w:trPr>
              <w:tc>
                <w:tcPr>
                  <w:tcW w:w="9100" w:type="dxa"/>
                  <w:gridSpan w:val="7"/>
                  <w:tcBorders>
                    <w:top w:val="single" w:sz="8" w:space="0" w:color="156082"/>
                    <w:left w:val="single" w:sz="8" w:space="0" w:color="156082"/>
                    <w:bottom w:val="nil"/>
                    <w:right w:val="single" w:sz="8" w:space="0" w:color="156082"/>
                  </w:tcBorders>
                  <w:shd w:val="clear" w:color="000000" w:fill="156082"/>
                  <w:noWrap/>
                  <w:vAlign w:val="bottom"/>
                  <w:hideMark/>
                </w:tcPr>
                <w:p w14:paraId="490B055D" w14:textId="77777777" w:rsidR="00D8251F" w:rsidRDefault="00D8251F" w:rsidP="00D8251F">
                  <w:pPr>
                    <w:framePr w:hSpace="141" w:wrap="around" w:vAnchor="text" w:hAnchor="page" w:x="554" w:y="63"/>
                    <w:spacing w:after="0"/>
                    <w:rPr>
                      <w:rFonts w:ascii="Aptos Narrow" w:hAnsi="Aptos Narrow"/>
                      <w:b/>
                      <w:bCs/>
                      <w:color w:val="FFFFFF"/>
                      <w:sz w:val="24"/>
                      <w:szCs w:val="24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FFFFFF"/>
                    </w:rPr>
                    <w:t xml:space="preserve">Thorax bone fracture </w:t>
                  </w:r>
                  <w:r>
                    <w:rPr>
                      <w:rFonts w:ascii="Aptos Narrow" w:hAnsi="Aptos Narrow"/>
                      <w:color w:val="FFFFFF"/>
                    </w:rPr>
                    <w:t>Post-hoc pairwise proportions with Bonferonni correction</w:t>
                  </w:r>
                </w:p>
              </w:tc>
            </w:tr>
            <w:tr w:rsidR="00D8251F" w14:paraId="6A6A413D" w14:textId="77777777" w:rsidTr="00D8251F">
              <w:trPr>
                <w:trHeight w:val="32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704C72B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 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D59775D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0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C451435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12524F9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2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90837B3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3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B4DC6A9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4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01CB2C2C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5</w:t>
                  </w:r>
                </w:p>
              </w:tc>
            </w:tr>
            <w:tr w:rsidR="00D8251F" w14:paraId="5CFA13B4" w14:textId="77777777" w:rsidTr="00D8251F">
              <w:trPr>
                <w:trHeight w:val="32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955B64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83E889A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20B485F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5E448D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1CB4242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DB9DC3C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7E429FD1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1B1A6D07" w14:textId="77777777" w:rsidTr="00D8251F">
              <w:trPr>
                <w:trHeight w:val="32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0D2C71F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2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12DA4DD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F1A7965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5AFE520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7F60584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43E93C3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5FB76E96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5ADBD846" w14:textId="77777777" w:rsidTr="00D8251F">
              <w:trPr>
                <w:trHeight w:val="32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FD554AC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3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61E2DFE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1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ED72525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EB8B4F0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F023361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279E210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38E240C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1F3F1563" w14:textId="77777777" w:rsidTr="00D8251F">
              <w:trPr>
                <w:trHeight w:val="32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F04E84C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4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A50708B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AFA628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1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2A2D3AC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B9F464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3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857CEA3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7B9F0992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2F3492CC" w14:textId="77777777" w:rsidTr="00D8251F">
              <w:trPr>
                <w:trHeight w:val="32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224274B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5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004482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F50ED30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9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EA82F4A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52B1674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10941A0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7B2756A9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6F027755" w14:textId="77777777" w:rsidTr="00D8251F">
              <w:trPr>
                <w:trHeight w:val="34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EF06A43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6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8295120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11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41A08BA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7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5CD81B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7F62186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870D592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6BBDE4E1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</w:tr>
            <w:tr w:rsidR="00D8251F" w14:paraId="09CB04BF" w14:textId="77777777" w:rsidTr="00D8251F">
              <w:trPr>
                <w:trHeight w:val="340"/>
              </w:trPr>
              <w:tc>
                <w:tcPr>
                  <w:tcW w:w="3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CA8F1C9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</w:p>
              </w:tc>
              <w:tc>
                <w:tcPr>
                  <w:tcW w:w="16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8509A3E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6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739F76B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5D594DF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DBCF00E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451EFAD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664883A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</w:tr>
            <w:tr w:rsidR="00D8251F" w14:paraId="29D39CAA" w14:textId="77777777" w:rsidTr="00D8251F">
              <w:trPr>
                <w:trHeight w:val="320"/>
              </w:trPr>
              <w:tc>
                <w:tcPr>
                  <w:tcW w:w="9100" w:type="dxa"/>
                  <w:gridSpan w:val="7"/>
                  <w:tcBorders>
                    <w:top w:val="single" w:sz="8" w:space="0" w:color="156082"/>
                    <w:left w:val="single" w:sz="8" w:space="0" w:color="156082"/>
                    <w:bottom w:val="nil"/>
                    <w:right w:val="single" w:sz="8" w:space="0" w:color="156082"/>
                  </w:tcBorders>
                  <w:shd w:val="clear" w:color="000000" w:fill="156082"/>
                  <w:noWrap/>
                  <w:vAlign w:val="bottom"/>
                  <w:hideMark/>
                </w:tcPr>
                <w:p w14:paraId="4C81C79C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rFonts w:ascii="Aptos Narrow" w:hAnsi="Aptos Narrow"/>
                      <w:b/>
                      <w:bCs/>
                      <w:color w:val="FFFFFF"/>
                      <w:sz w:val="24"/>
                      <w:szCs w:val="24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FFFFFF"/>
                    </w:rPr>
                    <w:t xml:space="preserve">Thorax internal organs </w:t>
                  </w:r>
                  <w:r>
                    <w:rPr>
                      <w:rFonts w:ascii="Aptos Narrow" w:hAnsi="Aptos Narrow"/>
                      <w:color w:val="FFFFFF"/>
                    </w:rPr>
                    <w:t>Post-hoc pairwise proportions with Bonferonni correction</w:t>
                  </w:r>
                </w:p>
              </w:tc>
            </w:tr>
            <w:tr w:rsidR="00D8251F" w14:paraId="6464A36A" w14:textId="77777777" w:rsidTr="00D8251F">
              <w:trPr>
                <w:trHeight w:val="32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62DFC4D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 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D34E7F2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0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1B2FDD1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ABFF8AB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2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1B3855F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3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F1071C3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4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64E94764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5</w:t>
                  </w:r>
                </w:p>
              </w:tc>
            </w:tr>
            <w:tr w:rsidR="00D8251F" w14:paraId="11265668" w14:textId="77777777" w:rsidTr="00D8251F">
              <w:trPr>
                <w:trHeight w:val="32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3DDFC6B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6293F5A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7705F86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D0D6CE0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7169502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85F3A15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6843EEA0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71A3B333" w14:textId="77777777" w:rsidTr="00D8251F">
              <w:trPr>
                <w:trHeight w:val="32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6CD84F0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2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571A4A9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3C6A715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704B99B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B513524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5708B03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499198E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6CFE0DB0" w14:textId="77777777" w:rsidTr="00D8251F">
              <w:trPr>
                <w:trHeight w:val="32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01EB133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3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480CD2B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C4BA3B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CD48D0D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1342962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924393E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0DB4D28C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1DB3170C" w14:textId="77777777" w:rsidTr="00D8251F">
              <w:trPr>
                <w:trHeight w:val="32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960080E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4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421E950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2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4006EF0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FACD4F6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472D12A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3CEEC09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7441DC73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59C27FE4" w14:textId="77777777" w:rsidTr="00D8251F">
              <w:trPr>
                <w:trHeight w:val="32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A87F72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5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D21A48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EB1B792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2DC1E6D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15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18812E3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C497FC3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7AB7018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32D8EFC1" w14:textId="77777777" w:rsidTr="00D8251F">
              <w:trPr>
                <w:trHeight w:val="34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5B1449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lastRenderedPageBreak/>
                    <w:t>6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CA12ADF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DF69AEE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1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8A28835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58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E503ABC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6EA2434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13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2F7B9391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</w:tr>
            <w:tr w:rsidR="00D8251F" w14:paraId="66E9CE12" w14:textId="77777777" w:rsidTr="00D8251F">
              <w:trPr>
                <w:trHeight w:val="340"/>
              </w:trPr>
              <w:tc>
                <w:tcPr>
                  <w:tcW w:w="3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7727CEE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</w:p>
              </w:tc>
              <w:tc>
                <w:tcPr>
                  <w:tcW w:w="16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E2F8AAF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6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0E81558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287AC87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9F2B5E5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F38FFF6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8C05E2D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</w:tr>
            <w:tr w:rsidR="00D8251F" w14:paraId="5CE40161" w14:textId="77777777" w:rsidTr="00D8251F">
              <w:trPr>
                <w:trHeight w:val="320"/>
              </w:trPr>
              <w:tc>
                <w:tcPr>
                  <w:tcW w:w="9100" w:type="dxa"/>
                  <w:gridSpan w:val="7"/>
                  <w:tcBorders>
                    <w:top w:val="single" w:sz="8" w:space="0" w:color="156082"/>
                    <w:left w:val="single" w:sz="8" w:space="0" w:color="156082"/>
                    <w:bottom w:val="nil"/>
                    <w:right w:val="single" w:sz="8" w:space="0" w:color="156082"/>
                  </w:tcBorders>
                  <w:shd w:val="clear" w:color="000000" w:fill="156082"/>
                  <w:noWrap/>
                  <w:vAlign w:val="bottom"/>
                  <w:hideMark/>
                </w:tcPr>
                <w:p w14:paraId="32936DB2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rFonts w:ascii="Aptos Narrow" w:hAnsi="Aptos Narrow"/>
                      <w:b/>
                      <w:bCs/>
                      <w:color w:val="FFFFFF"/>
                      <w:sz w:val="24"/>
                      <w:szCs w:val="24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FFFFFF"/>
                    </w:rPr>
                    <w:t xml:space="preserve">Abdominal injury </w:t>
                  </w:r>
                  <w:r>
                    <w:rPr>
                      <w:rFonts w:ascii="Aptos Narrow" w:hAnsi="Aptos Narrow"/>
                      <w:color w:val="FFFFFF"/>
                    </w:rPr>
                    <w:t>Post-hoc pairwise proportions with Bonferonni correction</w:t>
                  </w:r>
                </w:p>
              </w:tc>
            </w:tr>
            <w:tr w:rsidR="00D8251F" w14:paraId="250F91D4" w14:textId="77777777" w:rsidTr="00D8251F">
              <w:trPr>
                <w:trHeight w:val="32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215DD86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 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BE03E1E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0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4BBAF9C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F4CBBAE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2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DC8CB0A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3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B222DC0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4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694206E6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5</w:t>
                  </w:r>
                </w:p>
              </w:tc>
            </w:tr>
            <w:tr w:rsidR="00D8251F" w14:paraId="3EA8ED36" w14:textId="77777777" w:rsidTr="00D8251F">
              <w:trPr>
                <w:trHeight w:val="32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15A378C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D11E54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295B275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3EBE7EE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C2D5C7E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3422F1B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2D15F6C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270C98D4" w14:textId="77777777" w:rsidTr="00D8251F">
              <w:trPr>
                <w:trHeight w:val="32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1A0FDF1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2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83AF1C6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85A1013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22765E5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C7CD67C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C3D3A25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03EC9B40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71FB9CD3" w14:textId="77777777" w:rsidTr="00D8251F">
              <w:trPr>
                <w:trHeight w:val="32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94FC7CC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3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4B09B39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63FC9CD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82D8D1F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68BBB53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99E298F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13AD149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5F6C7607" w14:textId="77777777" w:rsidTr="00D8251F">
              <w:trPr>
                <w:trHeight w:val="32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CBC3ECA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4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CC1BA0D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37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F0B696C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52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3D8593C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DE4162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232E1AF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2508D8A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61541ABA" w14:textId="77777777" w:rsidTr="00D8251F">
              <w:trPr>
                <w:trHeight w:val="32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EF8D1F1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5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A9AFDDE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709F60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430563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D685691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6CDE9AC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7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248A1BAA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37E0151E" w14:textId="77777777" w:rsidTr="00D8251F">
              <w:trPr>
                <w:trHeight w:val="34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29246D5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6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0B43D7B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DA78B4C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F97C6F1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CB7C75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16752DC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53E29E4F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</w:tr>
            <w:tr w:rsidR="00D8251F" w14:paraId="68B32A6C" w14:textId="77777777" w:rsidTr="00D8251F">
              <w:trPr>
                <w:trHeight w:val="340"/>
              </w:trPr>
              <w:tc>
                <w:tcPr>
                  <w:tcW w:w="3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A96E043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</w:p>
              </w:tc>
              <w:tc>
                <w:tcPr>
                  <w:tcW w:w="16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926454D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6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C3D8871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FA83F6C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496136A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C7382AE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6691763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</w:tr>
            <w:tr w:rsidR="00D8251F" w14:paraId="1726AC7B" w14:textId="77777777" w:rsidTr="00D8251F">
              <w:trPr>
                <w:trHeight w:val="320"/>
              </w:trPr>
              <w:tc>
                <w:tcPr>
                  <w:tcW w:w="9100" w:type="dxa"/>
                  <w:gridSpan w:val="7"/>
                  <w:tcBorders>
                    <w:top w:val="single" w:sz="8" w:space="0" w:color="156082"/>
                    <w:left w:val="single" w:sz="8" w:space="0" w:color="156082"/>
                    <w:bottom w:val="nil"/>
                    <w:right w:val="single" w:sz="8" w:space="0" w:color="156082"/>
                  </w:tcBorders>
                  <w:shd w:val="clear" w:color="000000" w:fill="156082"/>
                  <w:noWrap/>
                  <w:vAlign w:val="bottom"/>
                  <w:hideMark/>
                </w:tcPr>
                <w:p w14:paraId="3C6F5BEF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rFonts w:ascii="Aptos Narrow" w:hAnsi="Aptos Narrow"/>
                      <w:b/>
                      <w:bCs/>
                      <w:color w:val="FFFFFF"/>
                      <w:sz w:val="24"/>
                      <w:szCs w:val="24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FFFFFF"/>
                    </w:rPr>
                    <w:t xml:space="preserve">Abdomin solid organ injury </w:t>
                  </w:r>
                  <w:r>
                    <w:rPr>
                      <w:rFonts w:ascii="Aptos Narrow" w:hAnsi="Aptos Narrow"/>
                      <w:color w:val="FFFFFF"/>
                    </w:rPr>
                    <w:t>Post-hoc pairwise proportions with Bonferonni correction</w:t>
                  </w:r>
                </w:p>
              </w:tc>
            </w:tr>
            <w:tr w:rsidR="00D8251F" w14:paraId="0C48FBED" w14:textId="77777777" w:rsidTr="00D8251F">
              <w:trPr>
                <w:trHeight w:val="32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1B39731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 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1BC0899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0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5A2883C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751378C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2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1CCAFDA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3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4832EAA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4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27A1FBE3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5</w:t>
                  </w:r>
                </w:p>
              </w:tc>
            </w:tr>
            <w:tr w:rsidR="00D8251F" w14:paraId="4923B162" w14:textId="77777777" w:rsidTr="00D8251F">
              <w:trPr>
                <w:trHeight w:val="32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6F55902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D649E7B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820BF15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B4F5FC6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F19EBEC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07C910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05D4A0A6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70C78878" w14:textId="77777777" w:rsidTr="00D8251F">
              <w:trPr>
                <w:trHeight w:val="32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958D57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2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002206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CA1F81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CB7810A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6DE520C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9FE621D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6F06BE83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3A36C8AE" w14:textId="77777777" w:rsidTr="00D8251F">
              <w:trPr>
                <w:trHeight w:val="34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1CB5E8D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3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1F723E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1296F91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DAA0A49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F59489E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F43B4C9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537B3F43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7E3F449B" w14:textId="77777777" w:rsidTr="00D8251F">
              <w:trPr>
                <w:trHeight w:val="32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2BD7ECB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4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AB62BCF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9BB538D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28140A3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3995CB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D86DED5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5A1F4FA5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43A5C039" w14:textId="77777777" w:rsidTr="00D8251F">
              <w:trPr>
                <w:trHeight w:val="32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C37DC14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5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602C926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3EBA780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04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285942B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9921813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01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4B284AB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18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6F985FF2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2CAFCFB5" w14:textId="77777777" w:rsidTr="00D8251F">
              <w:trPr>
                <w:trHeight w:val="34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8CC278B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6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B15DB5B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08D266B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207DA71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2541FC1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0530EF2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6D713FF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</w:tr>
            <w:tr w:rsidR="00D8251F" w14:paraId="782D1053" w14:textId="77777777" w:rsidTr="00D8251F">
              <w:trPr>
                <w:trHeight w:val="340"/>
              </w:trPr>
              <w:tc>
                <w:tcPr>
                  <w:tcW w:w="3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FC018A9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</w:p>
              </w:tc>
              <w:tc>
                <w:tcPr>
                  <w:tcW w:w="16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77EF74B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6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CE1C14E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BC184A3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A0A16A3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013589D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13B3A02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</w:tr>
            <w:tr w:rsidR="00D8251F" w14:paraId="4B93E483" w14:textId="77777777" w:rsidTr="00D8251F">
              <w:trPr>
                <w:trHeight w:val="320"/>
              </w:trPr>
              <w:tc>
                <w:tcPr>
                  <w:tcW w:w="9100" w:type="dxa"/>
                  <w:gridSpan w:val="7"/>
                  <w:tcBorders>
                    <w:top w:val="single" w:sz="8" w:space="0" w:color="156082"/>
                    <w:left w:val="single" w:sz="8" w:space="0" w:color="156082"/>
                    <w:bottom w:val="nil"/>
                    <w:right w:val="single" w:sz="8" w:space="0" w:color="156082"/>
                  </w:tcBorders>
                  <w:shd w:val="clear" w:color="000000" w:fill="156082"/>
                  <w:noWrap/>
                  <w:vAlign w:val="bottom"/>
                  <w:hideMark/>
                </w:tcPr>
                <w:p w14:paraId="73D849CB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rFonts w:ascii="Aptos Narrow" w:hAnsi="Aptos Narrow"/>
                      <w:b/>
                      <w:bCs/>
                      <w:color w:val="FFFFFF"/>
                      <w:sz w:val="24"/>
                      <w:szCs w:val="24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FFFFFF"/>
                    </w:rPr>
                    <w:t xml:space="preserve">Spine injury </w:t>
                  </w:r>
                  <w:r>
                    <w:rPr>
                      <w:rFonts w:ascii="Aptos Narrow" w:hAnsi="Aptos Narrow"/>
                      <w:color w:val="FFFFFF"/>
                    </w:rPr>
                    <w:t>Post-hoc pairwise proportions with Bonferonni correction</w:t>
                  </w:r>
                </w:p>
              </w:tc>
            </w:tr>
            <w:tr w:rsidR="00D8251F" w14:paraId="67F6699F" w14:textId="77777777" w:rsidTr="00D8251F">
              <w:trPr>
                <w:trHeight w:val="32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3B2417F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 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88758AF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0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B623094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0EE730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2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6BFEEE0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3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C3BA952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4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67DB6D21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5</w:t>
                  </w:r>
                </w:p>
              </w:tc>
            </w:tr>
            <w:tr w:rsidR="00D8251F" w14:paraId="4E66C3B8" w14:textId="77777777" w:rsidTr="00D8251F">
              <w:trPr>
                <w:trHeight w:val="32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33EE26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E80B454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A92E0CB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FC6A343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272212C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F6F7B0A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12CFF13F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1F83B462" w14:textId="77777777" w:rsidTr="00D8251F">
              <w:trPr>
                <w:trHeight w:val="32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76F4EC5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2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42DCF1B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94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C6F1C1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D95A40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0C27C2E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022D02B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6298EB31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4BEF6022" w14:textId="77777777" w:rsidTr="00D8251F">
              <w:trPr>
                <w:trHeight w:val="32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AABD790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3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D797F7C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1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91C9F86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A20AB99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263F736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00F71F0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7B92DB2E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070CCCE3" w14:textId="77777777" w:rsidTr="00D8251F">
              <w:trPr>
                <w:trHeight w:val="32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947CBE6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4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265FE5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DDB038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6234D8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361F4B6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FF5943A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7B44520E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4325C06A" w14:textId="77777777" w:rsidTr="00D8251F">
              <w:trPr>
                <w:trHeight w:val="32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11CE63A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5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CB8F6AB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12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EDBCF6A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1B118C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210937D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0F6EC4B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3BD3B07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3BA872C7" w14:textId="77777777" w:rsidTr="00D8251F">
              <w:trPr>
                <w:trHeight w:val="34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A536DAA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6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DA2CD5B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70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9ACD12F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5E1C999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1FFBE09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B2A35BD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5D5C5EA9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</w:tr>
            <w:tr w:rsidR="00D8251F" w14:paraId="3DC3A60C" w14:textId="77777777" w:rsidTr="00D8251F">
              <w:trPr>
                <w:trHeight w:val="340"/>
              </w:trPr>
              <w:tc>
                <w:tcPr>
                  <w:tcW w:w="35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8482006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</w:p>
              </w:tc>
              <w:tc>
                <w:tcPr>
                  <w:tcW w:w="16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20156F5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64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871A123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A3F9508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4451B2B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64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A2FEA22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B35E5F4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</w:tr>
            <w:tr w:rsidR="00D8251F" w14:paraId="62C0C208" w14:textId="77777777" w:rsidTr="00D8251F">
              <w:trPr>
                <w:trHeight w:val="320"/>
              </w:trPr>
              <w:tc>
                <w:tcPr>
                  <w:tcW w:w="9100" w:type="dxa"/>
                  <w:gridSpan w:val="7"/>
                  <w:tcBorders>
                    <w:top w:val="single" w:sz="8" w:space="0" w:color="156082"/>
                    <w:left w:val="single" w:sz="8" w:space="0" w:color="156082"/>
                    <w:bottom w:val="nil"/>
                    <w:right w:val="single" w:sz="8" w:space="0" w:color="156082"/>
                  </w:tcBorders>
                  <w:shd w:val="clear" w:color="000000" w:fill="156082"/>
                  <w:noWrap/>
                  <w:vAlign w:val="bottom"/>
                  <w:hideMark/>
                </w:tcPr>
                <w:p w14:paraId="15C5DD20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rFonts w:ascii="Aptos Narrow" w:hAnsi="Aptos Narrow"/>
                      <w:b/>
                      <w:bCs/>
                      <w:color w:val="FFFFFF"/>
                      <w:sz w:val="24"/>
                      <w:szCs w:val="24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FFFFFF"/>
                    </w:rPr>
                    <w:t xml:space="preserve">Lower extremity injury </w:t>
                  </w:r>
                  <w:r>
                    <w:rPr>
                      <w:rFonts w:ascii="Aptos Narrow" w:hAnsi="Aptos Narrow"/>
                      <w:color w:val="FFFFFF"/>
                    </w:rPr>
                    <w:t>Post-hoc pairwise proportions with Bonferonni correction</w:t>
                  </w:r>
                </w:p>
              </w:tc>
            </w:tr>
            <w:tr w:rsidR="00D8251F" w14:paraId="33C3D727" w14:textId="77777777" w:rsidTr="00D8251F">
              <w:trPr>
                <w:trHeight w:val="32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7E0899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 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C0B5A26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0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A8E13AE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795FD09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2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01921A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3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F2CE646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4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688AE6C4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5</w:t>
                  </w:r>
                </w:p>
              </w:tc>
            </w:tr>
            <w:tr w:rsidR="00D8251F" w14:paraId="29F438E1" w14:textId="77777777" w:rsidTr="00D8251F">
              <w:trPr>
                <w:trHeight w:val="32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B21C6DC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9D6E200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3A91269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8341C04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2237F12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6CEC98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561620C6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117AA3C5" w14:textId="77777777" w:rsidTr="00D8251F">
              <w:trPr>
                <w:trHeight w:val="32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936C743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2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5871FAB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BD6C42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92FEEA0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EE23D86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85F2FDF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56BC50F5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2D1F2E76" w14:textId="77777777" w:rsidTr="00D8251F">
              <w:trPr>
                <w:trHeight w:val="32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8E96B19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3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DBE7035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DE357BA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5A95670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C65AE53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3DD835C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14055F21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302E6F17" w14:textId="77777777" w:rsidTr="00D8251F">
              <w:trPr>
                <w:trHeight w:val="32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046248F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4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DF54490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5540E26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4AF8660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CC2B7B0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50DB839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6A614203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402B2ACA" w14:textId="77777777" w:rsidTr="00D8251F">
              <w:trPr>
                <w:trHeight w:val="32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068A4D1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5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987A923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2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4707AEE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2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A28F52C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0526470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04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3E3F32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11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3AF41089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3BE7BF4D" w14:textId="77777777" w:rsidTr="00D8251F">
              <w:trPr>
                <w:trHeight w:val="340"/>
              </w:trPr>
              <w:tc>
                <w:tcPr>
                  <w:tcW w:w="358" w:type="dxa"/>
                  <w:tcBorders>
                    <w:top w:val="nil"/>
                    <w:left w:val="single" w:sz="8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3156B1D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lastRenderedPageBreak/>
                    <w:t>6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7BB084E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8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D3A9132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AE1048E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57889D0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647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C4BBC51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07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10843B6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</w:tr>
          </w:tbl>
          <w:p w14:paraId="0BF35F45" w14:textId="77777777" w:rsidR="001D744D" w:rsidRDefault="001D744D" w:rsidP="001D744D">
            <w:pPr>
              <w:spacing w:after="0" w:line="360" w:lineRule="auto"/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</w:pPr>
          </w:p>
          <w:tbl>
            <w:tblPr>
              <w:tblW w:w="9102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26"/>
              <w:gridCol w:w="1506"/>
              <w:gridCol w:w="1506"/>
              <w:gridCol w:w="1506"/>
              <w:gridCol w:w="1506"/>
              <w:gridCol w:w="1506"/>
              <w:gridCol w:w="1246"/>
            </w:tblGrid>
            <w:tr w:rsidR="00D8251F" w14:paraId="6E6AEA1E" w14:textId="77777777" w:rsidTr="00D8251F">
              <w:trPr>
                <w:trHeight w:val="320"/>
              </w:trPr>
              <w:tc>
                <w:tcPr>
                  <w:tcW w:w="9102" w:type="dxa"/>
                  <w:gridSpan w:val="7"/>
                  <w:tcBorders>
                    <w:top w:val="single" w:sz="8" w:space="0" w:color="156082"/>
                    <w:left w:val="single" w:sz="8" w:space="0" w:color="156082"/>
                    <w:bottom w:val="nil"/>
                    <w:right w:val="single" w:sz="8" w:space="0" w:color="156082"/>
                  </w:tcBorders>
                  <w:shd w:val="clear" w:color="000000" w:fill="156082"/>
                  <w:noWrap/>
                  <w:vAlign w:val="bottom"/>
                  <w:hideMark/>
                </w:tcPr>
                <w:p w14:paraId="490F638D" w14:textId="77777777" w:rsidR="00D8251F" w:rsidRDefault="00D8251F" w:rsidP="00D8251F">
                  <w:pPr>
                    <w:framePr w:hSpace="141" w:wrap="around" w:vAnchor="text" w:hAnchor="page" w:x="554" w:y="63"/>
                    <w:spacing w:after="0"/>
                    <w:rPr>
                      <w:rFonts w:ascii="Aptos Narrow" w:hAnsi="Aptos Narrow"/>
                      <w:b/>
                      <w:bCs/>
                      <w:color w:val="FFFFFF"/>
                      <w:sz w:val="24"/>
                      <w:szCs w:val="24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FFFFFF"/>
                    </w:rPr>
                    <w:t xml:space="preserve">Lower extremity bone injury </w:t>
                  </w:r>
                  <w:r>
                    <w:rPr>
                      <w:rFonts w:ascii="Aptos Narrow" w:hAnsi="Aptos Narrow"/>
                      <w:color w:val="FFFFFF"/>
                    </w:rPr>
                    <w:t>Post-hoc pairwise proportions with Bonferonni correction</w:t>
                  </w:r>
                </w:p>
              </w:tc>
            </w:tr>
            <w:tr w:rsidR="00D8251F" w14:paraId="1FEFAA1F" w14:textId="77777777" w:rsidTr="00D8251F">
              <w:trPr>
                <w:trHeight w:val="320"/>
              </w:trPr>
              <w:tc>
                <w:tcPr>
                  <w:tcW w:w="326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6A46F32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 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D4A930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0F7406B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86F30A5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2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CAA19CF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3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4ACFB4E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4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5B31C8C2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5</w:t>
                  </w:r>
                </w:p>
              </w:tc>
            </w:tr>
            <w:tr w:rsidR="00D8251F" w14:paraId="27E4046D" w14:textId="77777777" w:rsidTr="00D8251F">
              <w:trPr>
                <w:trHeight w:val="320"/>
              </w:trPr>
              <w:tc>
                <w:tcPr>
                  <w:tcW w:w="326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85E337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0E92BA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C3C942F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B0DCC34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B5FCDC5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565C12D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5BB0C78B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5C6D17DD" w14:textId="77777777" w:rsidTr="00D8251F">
              <w:trPr>
                <w:trHeight w:val="320"/>
              </w:trPr>
              <w:tc>
                <w:tcPr>
                  <w:tcW w:w="326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18A96C5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2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CC7073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A6CA85E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583DA7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E60E989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6EC129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59924BA6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1E6FB5CE" w14:textId="77777777" w:rsidTr="00D8251F">
              <w:trPr>
                <w:trHeight w:val="320"/>
              </w:trPr>
              <w:tc>
                <w:tcPr>
                  <w:tcW w:w="326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0395D1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3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3B51319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4AA7476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A428632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522EFE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85A2C30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465DFAEA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55FF1FC5" w14:textId="77777777" w:rsidTr="00D8251F">
              <w:trPr>
                <w:trHeight w:val="320"/>
              </w:trPr>
              <w:tc>
                <w:tcPr>
                  <w:tcW w:w="326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E9E6EA9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4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F08268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6BB00C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F19B62C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86E94B1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54B3AEB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72202382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7DF8C7F1" w14:textId="77777777" w:rsidTr="00D8251F">
              <w:trPr>
                <w:trHeight w:val="320"/>
              </w:trPr>
              <w:tc>
                <w:tcPr>
                  <w:tcW w:w="326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772B7D6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5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7035C7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2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6FF2542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7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545419F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CF35923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1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EAF6E8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12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7B301093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71E19983" w14:textId="77777777" w:rsidTr="00D8251F">
              <w:trPr>
                <w:trHeight w:val="340"/>
              </w:trPr>
              <w:tc>
                <w:tcPr>
                  <w:tcW w:w="326" w:type="dxa"/>
                  <w:tcBorders>
                    <w:top w:val="nil"/>
                    <w:left w:val="single" w:sz="8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C1B6202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6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18BD180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BF0EF1E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5124702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93B1456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A87DD5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094331FE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</w:tr>
            <w:tr w:rsidR="00D8251F" w14:paraId="5E59ADF3" w14:textId="77777777" w:rsidTr="00D8251F">
              <w:trPr>
                <w:trHeight w:val="340"/>
              </w:trPr>
              <w:tc>
                <w:tcPr>
                  <w:tcW w:w="32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6CB384A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D3B58E7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8CE9706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8847375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C4E24C6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CE58E87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24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D99BFA4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</w:tr>
            <w:tr w:rsidR="00D8251F" w14:paraId="37D2C86B" w14:textId="77777777" w:rsidTr="00D8251F">
              <w:trPr>
                <w:trHeight w:val="320"/>
              </w:trPr>
              <w:tc>
                <w:tcPr>
                  <w:tcW w:w="7856" w:type="dxa"/>
                  <w:gridSpan w:val="6"/>
                  <w:tcBorders>
                    <w:top w:val="single" w:sz="8" w:space="0" w:color="156082"/>
                    <w:left w:val="single" w:sz="8" w:space="0" w:color="156082"/>
                    <w:bottom w:val="nil"/>
                    <w:right w:val="nil"/>
                  </w:tcBorders>
                  <w:shd w:val="clear" w:color="000000" w:fill="156082"/>
                  <w:noWrap/>
                  <w:vAlign w:val="bottom"/>
                  <w:hideMark/>
                </w:tcPr>
                <w:p w14:paraId="31732609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rFonts w:ascii="Aptos Narrow" w:hAnsi="Aptos Narrow"/>
                      <w:b/>
                      <w:bCs/>
                      <w:color w:val="FFFFFF"/>
                      <w:sz w:val="24"/>
                      <w:szCs w:val="24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FFFFFF"/>
                    </w:rPr>
                    <w:t xml:space="preserve">Pelvis injury </w:t>
                  </w:r>
                  <w:r>
                    <w:rPr>
                      <w:rFonts w:ascii="Aptos Narrow" w:hAnsi="Aptos Narrow"/>
                      <w:color w:val="FFFFFF"/>
                    </w:rPr>
                    <w:t>Post-hoc pairwise proportions with Bonferonni correction</w:t>
                  </w:r>
                </w:p>
              </w:tc>
              <w:tc>
                <w:tcPr>
                  <w:tcW w:w="1246" w:type="dxa"/>
                  <w:tcBorders>
                    <w:top w:val="single" w:sz="8" w:space="0" w:color="156082"/>
                    <w:left w:val="nil"/>
                    <w:bottom w:val="nil"/>
                    <w:right w:val="single" w:sz="8" w:space="0" w:color="156082"/>
                  </w:tcBorders>
                  <w:shd w:val="clear" w:color="000000" w:fill="156082"/>
                  <w:noWrap/>
                  <w:vAlign w:val="bottom"/>
                  <w:hideMark/>
                </w:tcPr>
                <w:p w14:paraId="2986EA2F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rFonts w:ascii="Aptos Narrow" w:hAnsi="Aptos Narrow"/>
                      <w:b/>
                      <w:bCs/>
                      <w:color w:val="FFFFFF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FFFFFF"/>
                    </w:rPr>
                    <w:t> </w:t>
                  </w:r>
                </w:p>
              </w:tc>
            </w:tr>
            <w:tr w:rsidR="00D8251F" w14:paraId="5E2C15DF" w14:textId="77777777" w:rsidTr="00D8251F">
              <w:trPr>
                <w:trHeight w:val="320"/>
              </w:trPr>
              <w:tc>
                <w:tcPr>
                  <w:tcW w:w="326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C5F8551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 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78A4319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E3D0BA5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6F4928E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2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FA734B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3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C9E363C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4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1C9368E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5</w:t>
                  </w:r>
                </w:p>
              </w:tc>
            </w:tr>
            <w:tr w:rsidR="00D8251F" w14:paraId="64A81084" w14:textId="77777777" w:rsidTr="00D8251F">
              <w:trPr>
                <w:trHeight w:val="320"/>
              </w:trPr>
              <w:tc>
                <w:tcPr>
                  <w:tcW w:w="326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C4FEF71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1A19D51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01CE90B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02522D0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BB56669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9268809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663D9C75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6EF411E7" w14:textId="77777777" w:rsidTr="00D8251F">
              <w:trPr>
                <w:trHeight w:val="320"/>
              </w:trPr>
              <w:tc>
                <w:tcPr>
                  <w:tcW w:w="326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E8E73E4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2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A00C6CC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AD75932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285D23E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2DF70C3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0F5B352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3CED1965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2981C81A" w14:textId="77777777" w:rsidTr="00D8251F">
              <w:trPr>
                <w:trHeight w:val="320"/>
              </w:trPr>
              <w:tc>
                <w:tcPr>
                  <w:tcW w:w="326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45FBF6F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3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83FCA30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27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23C4425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D0EF57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1EBAEA6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997D6AB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11133916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7613F5E7" w14:textId="77777777" w:rsidTr="00D8251F">
              <w:trPr>
                <w:trHeight w:val="320"/>
              </w:trPr>
              <w:tc>
                <w:tcPr>
                  <w:tcW w:w="326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2E64F61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4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8803673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01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9B59725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29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674373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3770B7A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63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90020A2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14F0D47A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6ADE8963" w14:textId="77777777" w:rsidTr="00D8251F">
              <w:trPr>
                <w:trHeight w:val="320"/>
              </w:trPr>
              <w:tc>
                <w:tcPr>
                  <w:tcW w:w="326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6CD97D9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5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847667A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6333FE4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04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7270B69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FED7F1B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04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531FEFB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1A0FCAAA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5F728F34" w14:textId="77777777" w:rsidTr="00D8251F">
              <w:trPr>
                <w:trHeight w:val="340"/>
              </w:trPr>
              <w:tc>
                <w:tcPr>
                  <w:tcW w:w="326" w:type="dxa"/>
                  <w:tcBorders>
                    <w:top w:val="nil"/>
                    <w:left w:val="single" w:sz="8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6498C8E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6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EA20B82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64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9A0780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C29A3DA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47F869D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B5BF32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318BE8E6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</w:tr>
            <w:tr w:rsidR="00D8251F" w14:paraId="444D6070" w14:textId="77777777" w:rsidTr="00D8251F">
              <w:trPr>
                <w:trHeight w:val="340"/>
              </w:trPr>
              <w:tc>
                <w:tcPr>
                  <w:tcW w:w="32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8EC9AF4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8014D0C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4F58700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A48C2F8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46C983B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518FE1A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24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AD91027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</w:tr>
            <w:tr w:rsidR="00D8251F" w14:paraId="3DEFCB6D" w14:textId="77777777" w:rsidTr="00D8251F">
              <w:trPr>
                <w:trHeight w:val="320"/>
              </w:trPr>
              <w:tc>
                <w:tcPr>
                  <w:tcW w:w="9102" w:type="dxa"/>
                  <w:gridSpan w:val="7"/>
                  <w:tcBorders>
                    <w:top w:val="single" w:sz="8" w:space="0" w:color="156082"/>
                    <w:left w:val="single" w:sz="8" w:space="0" w:color="156082"/>
                    <w:bottom w:val="nil"/>
                    <w:right w:val="single" w:sz="8" w:space="0" w:color="156082"/>
                  </w:tcBorders>
                  <w:shd w:val="clear" w:color="000000" w:fill="156082"/>
                  <w:noWrap/>
                  <w:vAlign w:val="bottom"/>
                  <w:hideMark/>
                </w:tcPr>
                <w:p w14:paraId="67799256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rFonts w:ascii="Aptos Narrow" w:hAnsi="Aptos Narrow"/>
                      <w:b/>
                      <w:bCs/>
                      <w:color w:val="FFFFFF"/>
                      <w:sz w:val="24"/>
                      <w:szCs w:val="24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FFFFFF"/>
                    </w:rPr>
                    <w:t xml:space="preserve">Length of hospital stay </w:t>
                  </w:r>
                  <w:r>
                    <w:rPr>
                      <w:rFonts w:ascii="Aptos Narrow" w:hAnsi="Aptos Narrow"/>
                      <w:color w:val="FFFFFF"/>
                    </w:rPr>
                    <w:t>Post-hoc Mann-Whitney-Wilcoxon with Bonferonni correction</w:t>
                  </w:r>
                </w:p>
              </w:tc>
            </w:tr>
            <w:tr w:rsidR="00D8251F" w14:paraId="7829C0E7" w14:textId="77777777" w:rsidTr="00D8251F">
              <w:trPr>
                <w:trHeight w:val="320"/>
              </w:trPr>
              <w:tc>
                <w:tcPr>
                  <w:tcW w:w="326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35BFACD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 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AB15B05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0FDB2C6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FC0153F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2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6FBD805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3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69B1242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4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56182AAB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5</w:t>
                  </w:r>
                </w:p>
              </w:tc>
            </w:tr>
            <w:tr w:rsidR="00D8251F" w14:paraId="7061E311" w14:textId="77777777" w:rsidTr="00D8251F">
              <w:trPr>
                <w:trHeight w:val="320"/>
              </w:trPr>
              <w:tc>
                <w:tcPr>
                  <w:tcW w:w="326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4DA5580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70F0BCE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744C4DD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44122D5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1E22956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C58878F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5B553F15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01B4E330" w14:textId="77777777" w:rsidTr="00D8251F">
              <w:trPr>
                <w:trHeight w:val="320"/>
              </w:trPr>
              <w:tc>
                <w:tcPr>
                  <w:tcW w:w="326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650E63A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2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89D443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44EE9A4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266157D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1533F3D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1ADF76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19F90802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1D22C4F4" w14:textId="77777777" w:rsidTr="00D8251F">
              <w:trPr>
                <w:trHeight w:val="320"/>
              </w:trPr>
              <w:tc>
                <w:tcPr>
                  <w:tcW w:w="326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37C4D3B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3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2AB8B0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A017E09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64CE7BA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F6296DA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441D93A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0D374A1C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32506361" w14:textId="77777777" w:rsidTr="00D8251F">
              <w:trPr>
                <w:trHeight w:val="320"/>
              </w:trPr>
              <w:tc>
                <w:tcPr>
                  <w:tcW w:w="326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9EA81A2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4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47BF826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2EB8A8A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1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12ECDF0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29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B9F4922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1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8C541C3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4278E0AF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4AA7ADDC" w14:textId="77777777" w:rsidTr="00D8251F">
              <w:trPr>
                <w:trHeight w:val="320"/>
              </w:trPr>
              <w:tc>
                <w:tcPr>
                  <w:tcW w:w="326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10156DB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5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B6DE880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27D414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03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A3E2546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3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D28B829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02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E2DE38B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50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417F45DB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4B8E2BCB" w14:textId="77777777" w:rsidTr="00D8251F">
              <w:trPr>
                <w:trHeight w:val="340"/>
              </w:trPr>
              <w:tc>
                <w:tcPr>
                  <w:tcW w:w="326" w:type="dxa"/>
                  <w:tcBorders>
                    <w:top w:val="nil"/>
                    <w:left w:val="single" w:sz="8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DC5BFD1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6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65C882C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6E0D241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9EEF263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ED59396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28BB03E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53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63F510B0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21</w:t>
                  </w:r>
                </w:p>
              </w:tc>
            </w:tr>
            <w:tr w:rsidR="00D8251F" w14:paraId="7E8D5ACA" w14:textId="77777777" w:rsidTr="00D8251F">
              <w:trPr>
                <w:trHeight w:val="340"/>
              </w:trPr>
              <w:tc>
                <w:tcPr>
                  <w:tcW w:w="32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832EE41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4EAEF7B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3F2208C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AD74CAF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0A5CDC3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3D372CD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24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1E80ED2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</w:tr>
            <w:tr w:rsidR="00D8251F" w14:paraId="41650B3F" w14:textId="77777777" w:rsidTr="00D8251F">
              <w:trPr>
                <w:trHeight w:val="320"/>
              </w:trPr>
              <w:tc>
                <w:tcPr>
                  <w:tcW w:w="9102" w:type="dxa"/>
                  <w:gridSpan w:val="7"/>
                  <w:tcBorders>
                    <w:top w:val="single" w:sz="8" w:space="0" w:color="156082"/>
                    <w:left w:val="single" w:sz="8" w:space="0" w:color="156082"/>
                    <w:bottom w:val="nil"/>
                    <w:right w:val="single" w:sz="8" w:space="0" w:color="156082"/>
                  </w:tcBorders>
                  <w:shd w:val="clear" w:color="000000" w:fill="156082"/>
                  <w:noWrap/>
                  <w:vAlign w:val="bottom"/>
                  <w:hideMark/>
                </w:tcPr>
                <w:p w14:paraId="0FE0E2AF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rFonts w:ascii="Aptos Narrow" w:hAnsi="Aptos Narrow"/>
                      <w:b/>
                      <w:bCs/>
                      <w:color w:val="FFFFFF"/>
                      <w:sz w:val="24"/>
                      <w:szCs w:val="24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FFFFFF"/>
                    </w:rPr>
                    <w:t xml:space="preserve">Length of ICU stay </w:t>
                  </w:r>
                  <w:r>
                    <w:rPr>
                      <w:rFonts w:ascii="Aptos Narrow" w:hAnsi="Aptos Narrow"/>
                      <w:color w:val="FFFFFF"/>
                    </w:rPr>
                    <w:t>Post-hoc Mann-Whitney-Wilcoxon with Bonferonni correction</w:t>
                  </w:r>
                </w:p>
              </w:tc>
            </w:tr>
            <w:tr w:rsidR="00D8251F" w14:paraId="275E7048" w14:textId="77777777" w:rsidTr="00D8251F">
              <w:trPr>
                <w:trHeight w:val="320"/>
              </w:trPr>
              <w:tc>
                <w:tcPr>
                  <w:tcW w:w="326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C6D482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 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775D8F5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F111236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CF467FA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2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745AACE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3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6B6512B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4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6B54982A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5</w:t>
                  </w:r>
                </w:p>
              </w:tc>
            </w:tr>
            <w:tr w:rsidR="00D8251F" w14:paraId="5B96E250" w14:textId="77777777" w:rsidTr="00D8251F">
              <w:trPr>
                <w:trHeight w:val="320"/>
              </w:trPr>
              <w:tc>
                <w:tcPr>
                  <w:tcW w:w="326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D0638B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2BADE63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5F232E2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7970DC6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8F84092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6D1DA22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4BAA33ED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13ED1DB6" w14:textId="77777777" w:rsidTr="00D8251F">
              <w:trPr>
                <w:trHeight w:val="320"/>
              </w:trPr>
              <w:tc>
                <w:tcPr>
                  <w:tcW w:w="326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6750163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2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1C30324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15C3D32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AA454B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D53017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46C29BE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148A2D00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788702A6" w14:textId="77777777" w:rsidTr="00D8251F">
              <w:trPr>
                <w:trHeight w:val="340"/>
              </w:trPr>
              <w:tc>
                <w:tcPr>
                  <w:tcW w:w="326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A999840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3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1728D84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12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2ABD89E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5A2132A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5C6366E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02303B0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5A5135BA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71853672" w14:textId="77777777" w:rsidTr="00D8251F">
              <w:trPr>
                <w:trHeight w:val="320"/>
              </w:trPr>
              <w:tc>
                <w:tcPr>
                  <w:tcW w:w="326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E7D9FF9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4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646F1575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497090A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14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1428ED1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16D94A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1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3ECDBBC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00B66D21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407D4087" w14:textId="77777777" w:rsidTr="00D8251F">
              <w:trPr>
                <w:trHeight w:val="320"/>
              </w:trPr>
              <w:tc>
                <w:tcPr>
                  <w:tcW w:w="326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E869ABE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5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CEB3C79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77BB271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03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F7973A4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9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1562535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0DE38CC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69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7835BC14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5F511955" w14:textId="77777777" w:rsidTr="00D8251F">
              <w:trPr>
                <w:trHeight w:val="340"/>
              </w:trPr>
              <w:tc>
                <w:tcPr>
                  <w:tcW w:w="326" w:type="dxa"/>
                  <w:tcBorders>
                    <w:top w:val="nil"/>
                    <w:left w:val="single" w:sz="8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0215F39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lastRenderedPageBreak/>
                    <w:t>6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B4EE1ED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C3E213B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68DAFFF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14A5A221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1499352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2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6EA587A1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</w:tr>
            <w:tr w:rsidR="00D8251F" w14:paraId="2B95AA46" w14:textId="77777777" w:rsidTr="00D8251F">
              <w:trPr>
                <w:trHeight w:val="340"/>
              </w:trPr>
              <w:tc>
                <w:tcPr>
                  <w:tcW w:w="32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545B6A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E7D30A3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3BF9C61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8DF13CD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1075BCB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0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25936B0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24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393E3C5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sz w:val="20"/>
                      <w:szCs w:val="20"/>
                    </w:rPr>
                  </w:pPr>
                </w:p>
              </w:tc>
            </w:tr>
            <w:tr w:rsidR="00D8251F" w14:paraId="755B0AED" w14:textId="77777777" w:rsidTr="00D8251F">
              <w:trPr>
                <w:trHeight w:val="320"/>
              </w:trPr>
              <w:tc>
                <w:tcPr>
                  <w:tcW w:w="9102" w:type="dxa"/>
                  <w:gridSpan w:val="7"/>
                  <w:tcBorders>
                    <w:top w:val="single" w:sz="8" w:space="0" w:color="156082"/>
                    <w:left w:val="single" w:sz="8" w:space="0" w:color="156082"/>
                    <w:bottom w:val="nil"/>
                    <w:right w:val="single" w:sz="8" w:space="0" w:color="156082"/>
                  </w:tcBorders>
                  <w:shd w:val="clear" w:color="000000" w:fill="156082"/>
                  <w:noWrap/>
                  <w:vAlign w:val="bottom"/>
                  <w:hideMark/>
                </w:tcPr>
                <w:p w14:paraId="27B211A1" w14:textId="77777777" w:rsidR="00D8251F" w:rsidRDefault="00D8251F" w:rsidP="00D8251F">
                  <w:pPr>
                    <w:framePr w:hSpace="141" w:wrap="around" w:vAnchor="text" w:hAnchor="page" w:x="554" w:y="63"/>
                    <w:rPr>
                      <w:rFonts w:ascii="Aptos Narrow" w:hAnsi="Aptos Narrow"/>
                      <w:b/>
                      <w:bCs/>
                      <w:color w:val="FFFFFF"/>
                      <w:sz w:val="24"/>
                      <w:szCs w:val="24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FFFFFF"/>
                    </w:rPr>
                    <w:t xml:space="preserve">Mortality </w:t>
                  </w:r>
                  <w:r>
                    <w:rPr>
                      <w:rFonts w:ascii="Aptos Narrow" w:hAnsi="Aptos Narrow"/>
                      <w:color w:val="FFFFFF"/>
                    </w:rPr>
                    <w:t>Post-hoc pairwise proportions with Bonferonni correction</w:t>
                  </w:r>
                </w:p>
              </w:tc>
            </w:tr>
            <w:tr w:rsidR="00D8251F" w14:paraId="674DEB07" w14:textId="77777777" w:rsidTr="00D8251F">
              <w:trPr>
                <w:trHeight w:val="320"/>
              </w:trPr>
              <w:tc>
                <w:tcPr>
                  <w:tcW w:w="326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0BF2434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 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FDCAD56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FF2C343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F39C752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2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6A0506E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3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F3A7C4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4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61BE945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5</w:t>
                  </w:r>
                </w:p>
              </w:tc>
            </w:tr>
            <w:tr w:rsidR="00D8251F" w14:paraId="4A6940F7" w14:textId="77777777" w:rsidTr="00D8251F">
              <w:trPr>
                <w:trHeight w:val="320"/>
              </w:trPr>
              <w:tc>
                <w:tcPr>
                  <w:tcW w:w="326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33E5D6F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1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A9348C2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F5B27B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70FB79A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1036F3A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BCEED91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2C7CCA4A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336424C3" w14:textId="77777777" w:rsidTr="00D8251F">
              <w:trPr>
                <w:trHeight w:val="320"/>
              </w:trPr>
              <w:tc>
                <w:tcPr>
                  <w:tcW w:w="326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2EE1387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2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2700D0A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FB1212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951E44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5AF7573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73987B4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7517F6CE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378C6E24" w14:textId="77777777" w:rsidTr="00D8251F">
              <w:trPr>
                <w:trHeight w:val="320"/>
              </w:trPr>
              <w:tc>
                <w:tcPr>
                  <w:tcW w:w="326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3E3244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3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BF3B705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46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FC124FE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FB4E683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9FBF8F1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28A2F15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1A3D2A4C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2C395A80" w14:textId="77777777" w:rsidTr="00D8251F">
              <w:trPr>
                <w:trHeight w:val="320"/>
              </w:trPr>
              <w:tc>
                <w:tcPr>
                  <w:tcW w:w="326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16A2E53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4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17FF86E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01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56A3202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67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60D4A5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76EA1295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54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CD7C2E9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4C5D23F5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710FDE7F" w14:textId="77777777" w:rsidTr="00D8251F">
              <w:trPr>
                <w:trHeight w:val="320"/>
              </w:trPr>
              <w:tc>
                <w:tcPr>
                  <w:tcW w:w="326" w:type="dxa"/>
                  <w:tcBorders>
                    <w:top w:val="nil"/>
                    <w:left w:val="single" w:sz="8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F51BAF1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5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D7D6C3E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FAE654E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07158FF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7700B9F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07ABC90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1.00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single" w:sz="4" w:space="0" w:color="156082"/>
                    <w:bottom w:val="nil"/>
                    <w:right w:val="single" w:sz="8" w:space="0" w:color="156082"/>
                  </w:tcBorders>
                  <w:noWrap/>
                  <w:vAlign w:val="bottom"/>
                  <w:hideMark/>
                </w:tcPr>
                <w:p w14:paraId="1FA0A613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-</w:t>
                  </w:r>
                </w:p>
              </w:tc>
            </w:tr>
            <w:tr w:rsidR="00D8251F" w14:paraId="4B081276" w14:textId="77777777" w:rsidTr="00D8251F">
              <w:trPr>
                <w:trHeight w:val="340"/>
              </w:trPr>
              <w:tc>
                <w:tcPr>
                  <w:tcW w:w="326" w:type="dxa"/>
                  <w:tcBorders>
                    <w:top w:val="nil"/>
                    <w:left w:val="single" w:sz="8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08D7A5CD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b/>
                      <w:bCs/>
                      <w:color w:val="000000"/>
                    </w:rPr>
                  </w:pPr>
                  <w:r>
                    <w:rPr>
                      <w:rFonts w:ascii="Aptos Narrow" w:hAnsi="Aptos Narrow"/>
                      <w:b/>
                      <w:bCs/>
                      <w:color w:val="000000"/>
                    </w:rPr>
                    <w:t>6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4006018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2D736285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3E974E13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01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4D9B0CDD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50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nil"/>
                  </w:tcBorders>
                  <w:shd w:val="clear" w:color="000000" w:fill="DAE9F8"/>
                  <w:noWrap/>
                  <w:vAlign w:val="bottom"/>
                  <w:hideMark/>
                </w:tcPr>
                <w:p w14:paraId="50494B95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&lt;0.001</w:t>
                  </w:r>
                </w:p>
              </w:tc>
              <w:tc>
                <w:tcPr>
                  <w:tcW w:w="1246" w:type="dxa"/>
                  <w:tcBorders>
                    <w:top w:val="nil"/>
                    <w:left w:val="single" w:sz="4" w:space="0" w:color="156082"/>
                    <w:bottom w:val="single" w:sz="8" w:space="0" w:color="156082"/>
                    <w:right w:val="single" w:sz="8" w:space="0" w:color="156082"/>
                  </w:tcBorders>
                  <w:shd w:val="clear" w:color="000000" w:fill="DAE9F8"/>
                  <w:noWrap/>
                  <w:vAlign w:val="bottom"/>
                  <w:hideMark/>
                </w:tcPr>
                <w:p w14:paraId="26E5700B" w14:textId="77777777" w:rsidR="00D8251F" w:rsidRDefault="00D8251F" w:rsidP="00D8251F">
                  <w:pPr>
                    <w:framePr w:hSpace="141" w:wrap="around" w:vAnchor="text" w:hAnchor="page" w:x="554" w:y="63"/>
                    <w:jc w:val="right"/>
                    <w:rPr>
                      <w:rFonts w:ascii="Aptos Narrow" w:hAnsi="Aptos Narrow"/>
                      <w:color w:val="000000"/>
                    </w:rPr>
                  </w:pPr>
                  <w:r>
                    <w:rPr>
                      <w:rFonts w:ascii="Aptos Narrow" w:hAnsi="Aptos Narrow"/>
                      <w:color w:val="000000"/>
                    </w:rPr>
                    <w:t>0.002</w:t>
                  </w:r>
                </w:p>
              </w:tc>
            </w:tr>
          </w:tbl>
          <w:p w14:paraId="71106FA4" w14:textId="77777777" w:rsidR="00D8251F" w:rsidRPr="00452390" w:rsidRDefault="00D8251F" w:rsidP="001D744D">
            <w:pPr>
              <w:spacing w:after="0" w:line="360" w:lineRule="auto"/>
              <w:rPr>
                <w:rFonts w:ascii="Calibri" w:hAnsi="Calibri" w:cs="Calibri"/>
                <w:b/>
                <w:bCs/>
                <w:noProof/>
                <w:sz w:val="20"/>
                <w:szCs w:val="20"/>
              </w:rPr>
            </w:pPr>
          </w:p>
        </w:tc>
      </w:tr>
    </w:tbl>
    <w:p w14:paraId="476AC7FD" w14:textId="77777777" w:rsidR="00D11F6C" w:rsidRPr="00452390" w:rsidRDefault="00D11F6C" w:rsidP="00C10BF1">
      <w:pPr>
        <w:spacing w:after="0" w:line="360" w:lineRule="auto"/>
        <w:rPr>
          <w:rFonts w:ascii="Calibri" w:hAnsi="Calibri" w:cs="Calibri"/>
          <w:sz w:val="20"/>
          <w:szCs w:val="20"/>
          <w:lang w:val="en-US"/>
        </w:rPr>
      </w:pPr>
    </w:p>
    <w:p w14:paraId="64AA004D" w14:textId="77777777" w:rsidR="00D11F6C" w:rsidRPr="00452390" w:rsidRDefault="00D11F6C" w:rsidP="00C10BF1">
      <w:pPr>
        <w:spacing w:after="0" w:line="360" w:lineRule="auto"/>
        <w:rPr>
          <w:rFonts w:ascii="Calibri" w:hAnsi="Calibri" w:cs="Calibri"/>
          <w:sz w:val="20"/>
          <w:szCs w:val="20"/>
          <w:lang w:val="en-US"/>
        </w:rPr>
      </w:pPr>
    </w:p>
    <w:p w14:paraId="6C39DC33" w14:textId="77777777" w:rsidR="0017373F" w:rsidRPr="00452390" w:rsidRDefault="0017373F" w:rsidP="00C10BF1">
      <w:pPr>
        <w:spacing w:after="0" w:line="360" w:lineRule="auto"/>
        <w:rPr>
          <w:rFonts w:ascii="Calibri" w:hAnsi="Calibri" w:cs="Calibri"/>
          <w:sz w:val="20"/>
          <w:szCs w:val="20"/>
          <w:lang w:val="en-US"/>
        </w:rPr>
        <w:sectPr w:rsidR="0017373F" w:rsidRPr="00452390" w:rsidSect="00C72AF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2C17C94" w14:textId="77777777" w:rsidR="00C10BF1" w:rsidRPr="00452390" w:rsidRDefault="00C10BF1" w:rsidP="00C10BF1">
      <w:pPr>
        <w:spacing w:after="0" w:line="360" w:lineRule="auto"/>
        <w:rPr>
          <w:rFonts w:ascii="Calibri" w:hAnsi="Calibri" w:cs="Calibri"/>
          <w:sz w:val="20"/>
          <w:szCs w:val="2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72"/>
      </w:tblGrid>
      <w:tr w:rsidR="00C10BF1" w:rsidRPr="00452390" w14:paraId="2A30FA1D" w14:textId="77777777" w:rsidTr="00882BF4">
        <w:tc>
          <w:tcPr>
            <w:tcW w:w="13994" w:type="dxa"/>
          </w:tcPr>
          <w:p w14:paraId="53D4EA65" w14:textId="7DD7A93F" w:rsidR="00C10BF1" w:rsidRPr="00452390" w:rsidRDefault="00FD1236" w:rsidP="00882BF4">
            <w:pPr>
              <w:spacing w:after="0"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452390"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US"/>
                <w14:ligatures w14:val="standardContextual"/>
              </w:rPr>
              <w:drawing>
                <wp:inline distT="0" distB="0" distL="0" distR="0" wp14:anchorId="5584C78D" wp14:editId="04F1488F">
                  <wp:extent cx="5760720" cy="3439795"/>
                  <wp:effectExtent l="0" t="0" r="5080" b="1905"/>
                  <wp:docPr id="1496494305" name="Afbeelding 1" descr="Afbeelding met tekst, lijn, ontvangst, nummer&#10;&#10;Door AI gegenereerde inhoud is mogelijk onjuis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6494305" name="Afbeelding 1" descr="Afbeelding met tekst, lijn, ontvangst, nummer&#10;&#10;Door AI gegenereerde inhoud is mogelijk onjuist.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34397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0BF1" w:rsidRPr="00452390" w14:paraId="4AE6DE67" w14:textId="77777777" w:rsidTr="00882BF4">
        <w:tc>
          <w:tcPr>
            <w:tcW w:w="13994" w:type="dxa"/>
          </w:tcPr>
          <w:p w14:paraId="33F7F7B6" w14:textId="55CFC4F4" w:rsidR="00C10BF1" w:rsidRPr="00452390" w:rsidRDefault="00C10BF1" w:rsidP="00882BF4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52390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Fig. S1 </w:t>
            </w:r>
            <w:r w:rsidRPr="00452390">
              <w:rPr>
                <w:rFonts w:ascii="Calibri" w:hAnsi="Calibri" w:cs="Calibri"/>
                <w:sz w:val="20"/>
                <w:szCs w:val="20"/>
                <w:lang w:val="en-US"/>
              </w:rPr>
              <w:t>Linear univariable regression on percentage of banded neutrophils present, i.e. extensive post-traumatic inflammatory response. The predictors were analyzed together in one model, adjusting for Injury Severity Score (ISS)</w:t>
            </w:r>
            <w:ins w:id="0" w:author="Eerten-3, F.J.C. van (Frederique)" w:date="2026-02-26T11:45:00Z" w16du:dateUtc="2026-02-26T09:45:00Z">
              <w:r w:rsidR="0041483D" w:rsidRPr="00452390">
                <w:rPr>
                  <w:rFonts w:ascii="Calibri" w:hAnsi="Calibri" w:cs="Calibri"/>
                  <w:sz w:val="20"/>
                  <w:szCs w:val="20"/>
                  <w:lang w:val="en-US"/>
                </w:rPr>
                <w:t>, age</w:t>
              </w:r>
            </w:ins>
            <w:del w:id="1" w:author="Eerten-3, F.J.C. van (Frederique)" w:date="2026-02-26T11:45:00Z" w16du:dateUtc="2026-02-26T09:45:00Z">
              <w:r w:rsidRPr="00452390" w:rsidDel="0041483D">
                <w:rPr>
                  <w:rFonts w:ascii="Calibri" w:hAnsi="Calibri" w:cs="Calibri"/>
                  <w:sz w:val="20"/>
                  <w:szCs w:val="20"/>
                  <w:lang w:val="en-US"/>
                </w:rPr>
                <w:delText xml:space="preserve"> and</w:delText>
              </w:r>
            </w:del>
            <w:r w:rsidRPr="0045239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ins w:id="2" w:author="Eerten-3, F.J.C. van (Frederique)" w:date="2026-02-26T11:45:00Z" w16du:dateUtc="2026-02-26T09:45:00Z">
              <w:r w:rsidR="0041483D" w:rsidRPr="00452390">
                <w:rPr>
                  <w:rFonts w:ascii="Calibri" w:hAnsi="Calibri" w:cs="Calibri"/>
                  <w:sz w:val="20"/>
                  <w:szCs w:val="20"/>
                  <w:lang w:val="en-US"/>
                </w:rPr>
                <w:t>and hemodynamic instability as confounders. Hemodynamic instability was defined as a systolic blood pressure &lt;90 mmHg at emergency department arrival</w:t>
              </w:r>
            </w:ins>
            <w:del w:id="3" w:author="Eerten-3, F.J.C. van (Frederique)" w:date="2026-02-26T11:45:00Z" w16du:dateUtc="2026-02-26T09:45:00Z">
              <w:r w:rsidRPr="00452390" w:rsidDel="0041483D">
                <w:rPr>
                  <w:rFonts w:ascii="Calibri" w:hAnsi="Calibri" w:cs="Calibri"/>
                  <w:sz w:val="20"/>
                  <w:szCs w:val="20"/>
                  <w:lang w:val="en-US"/>
                </w:rPr>
                <w:delText>age as confounders</w:delText>
              </w:r>
            </w:del>
            <w:r w:rsidRPr="00452390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</w:tc>
      </w:tr>
    </w:tbl>
    <w:p w14:paraId="15EEF4BB" w14:textId="77777777" w:rsidR="00C10BF1" w:rsidRPr="00452390" w:rsidRDefault="00C10BF1" w:rsidP="00C10BF1">
      <w:pPr>
        <w:spacing w:after="0" w:line="360" w:lineRule="auto"/>
        <w:rPr>
          <w:rFonts w:ascii="Calibri" w:hAnsi="Calibri" w:cs="Calibri"/>
          <w:sz w:val="20"/>
          <w:szCs w:val="2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72"/>
      </w:tblGrid>
      <w:tr w:rsidR="00C10BF1" w:rsidRPr="00452390" w14:paraId="336453B7" w14:textId="77777777" w:rsidTr="00882BF4">
        <w:tc>
          <w:tcPr>
            <w:tcW w:w="13994" w:type="dxa"/>
          </w:tcPr>
          <w:p w14:paraId="0B2F5F36" w14:textId="1E6D042A" w:rsidR="00C10BF1" w:rsidRPr="00452390" w:rsidRDefault="000466FE" w:rsidP="00882BF4">
            <w:pPr>
              <w:spacing w:after="0" w:line="360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452390">
              <w:rPr>
                <w:rFonts w:ascii="Calibri" w:hAnsi="Calibri" w:cs="Calibri"/>
                <w:b/>
                <w:bCs/>
                <w:noProof/>
                <w:sz w:val="20"/>
                <w:szCs w:val="20"/>
                <w:lang w:val="en-US"/>
                <w14:ligatures w14:val="standardContextual"/>
              </w:rPr>
              <w:drawing>
                <wp:inline distT="0" distB="0" distL="0" distR="0" wp14:anchorId="574578F4" wp14:editId="59D8EE49">
                  <wp:extent cx="5760720" cy="3463925"/>
                  <wp:effectExtent l="0" t="0" r="5080" b="3175"/>
                  <wp:docPr id="51344952" name="Afbeelding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344952" name="Afbeelding 51344952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3463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0BF1" w:rsidRPr="00452390" w14:paraId="47C69B84" w14:textId="77777777" w:rsidTr="00882BF4">
        <w:tc>
          <w:tcPr>
            <w:tcW w:w="13994" w:type="dxa"/>
          </w:tcPr>
          <w:p w14:paraId="2AEC56B1" w14:textId="71E8E762" w:rsidR="00C10BF1" w:rsidRPr="00452390" w:rsidRDefault="00C10BF1" w:rsidP="00882BF4">
            <w:pPr>
              <w:spacing w:after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52390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 xml:space="preserve">Fig. S2 </w:t>
            </w:r>
            <w:r w:rsidRPr="00452390">
              <w:rPr>
                <w:rFonts w:ascii="Calibri" w:hAnsi="Calibri" w:cs="Calibri"/>
                <w:sz w:val="20"/>
                <w:szCs w:val="20"/>
                <w:lang w:val="en-US"/>
              </w:rPr>
              <w:t>Linear multivariable regression on percentage of banded neutrophils present; i.e. extensive post-traumatic inflammatory response. The predictors were analyzed together in one model, adjusting for Injury Severity Score (ISS)</w:t>
            </w:r>
            <w:ins w:id="4" w:author="Eerten-3, F.J.C. van (Frederique)" w:date="2026-02-26T11:45:00Z" w16du:dateUtc="2026-02-26T09:45:00Z">
              <w:r w:rsidR="0041483D" w:rsidRPr="00452390">
                <w:rPr>
                  <w:rFonts w:ascii="Calibri" w:hAnsi="Calibri" w:cs="Calibri"/>
                  <w:sz w:val="20"/>
                  <w:szCs w:val="20"/>
                  <w:lang w:val="en-US"/>
                </w:rPr>
                <w:t>, age and hemodynamic instability as confounders. Hemodynamic instability was defined as a systolic blood pressure &lt;90 mmHg at emergency department arrival</w:t>
              </w:r>
            </w:ins>
            <w:del w:id="5" w:author="Eerten-3, F.J.C. van (Frederique)" w:date="2026-02-26T11:45:00Z" w16du:dateUtc="2026-02-26T09:45:00Z">
              <w:r w:rsidRPr="00452390" w:rsidDel="0041483D">
                <w:rPr>
                  <w:rFonts w:ascii="Calibri" w:hAnsi="Calibri" w:cs="Calibri"/>
                  <w:sz w:val="20"/>
                  <w:szCs w:val="20"/>
                  <w:lang w:val="en-US"/>
                </w:rPr>
                <w:delText xml:space="preserve"> and age as confounders</w:delText>
              </w:r>
            </w:del>
            <w:r w:rsidRPr="00452390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</w:p>
        </w:tc>
      </w:tr>
    </w:tbl>
    <w:p w14:paraId="29490147" w14:textId="77777777" w:rsidR="00C10BF1" w:rsidRPr="00452390" w:rsidRDefault="00C10BF1" w:rsidP="00C10BF1">
      <w:pPr>
        <w:spacing w:after="0" w:line="360" w:lineRule="auto"/>
        <w:rPr>
          <w:rFonts w:ascii="Calibri" w:hAnsi="Calibri" w:cs="Calibri"/>
          <w:sz w:val="20"/>
          <w:szCs w:val="2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72"/>
      </w:tblGrid>
      <w:tr w:rsidR="00C10BF1" w:rsidRPr="00452390" w14:paraId="7CD77B34" w14:textId="77777777" w:rsidTr="00882BF4">
        <w:tc>
          <w:tcPr>
            <w:tcW w:w="14004" w:type="dxa"/>
          </w:tcPr>
          <w:p w14:paraId="70C2D0F7" w14:textId="77777777" w:rsidR="00C10BF1" w:rsidRPr="00452390" w:rsidRDefault="00C10BF1" w:rsidP="00882BF4">
            <w:pPr>
              <w:spacing w:after="0"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52390">
              <w:rPr>
                <w:rFonts w:ascii="Calibri" w:hAnsi="Calibri"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7FCA37E3" wp14:editId="0BCEF87A">
                  <wp:extent cx="5391803" cy="3988579"/>
                  <wp:effectExtent l="0" t="0" r="0" b="0"/>
                  <wp:docPr id="667660841" name="Afbeelding 1" descr="Afbeelding met tekst, diagram, schermopname, lijn&#10;&#10;Door AI gegenereerde inhoud is mogelijk onjuis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7660841" name="Afbeelding 1" descr="Afbeelding met tekst, diagram, schermopname, lijn&#10;&#10;Door AI gegenereerde inhoud is mogelijk onjuist.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95959" cy="39916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0BF1" w:rsidRPr="00452390" w14:paraId="66DE868D" w14:textId="77777777" w:rsidTr="00882BF4">
        <w:tc>
          <w:tcPr>
            <w:tcW w:w="14004" w:type="dxa"/>
          </w:tcPr>
          <w:p w14:paraId="719E743F" w14:textId="77777777" w:rsidR="00C10BF1" w:rsidRPr="00452390" w:rsidRDefault="00C10BF1" w:rsidP="00882BF4">
            <w:pPr>
              <w:spacing w:after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452390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Fig. S3 </w:t>
            </w:r>
            <w:r w:rsidRPr="00452390">
              <w:rPr>
                <w:rFonts w:ascii="Calibri" w:hAnsi="Calibri" w:cs="Calibri"/>
                <w:sz w:val="20"/>
                <w:szCs w:val="20"/>
                <w:lang w:val="en-US"/>
              </w:rPr>
              <w:t>flowchart of patients included in the analysis on inflammatory response in patients who suffered from thoracic injuries compared to other injuries</w:t>
            </w:r>
          </w:p>
        </w:tc>
      </w:tr>
    </w:tbl>
    <w:p w14:paraId="171ADE29" w14:textId="77777777" w:rsidR="001B036A" w:rsidRPr="00452390" w:rsidRDefault="001B036A">
      <w:pPr>
        <w:rPr>
          <w:rFonts w:ascii="Calibri" w:hAnsi="Calibri" w:cs="Calibri"/>
          <w:sz w:val="20"/>
          <w:szCs w:val="20"/>
          <w:lang w:val="en-US"/>
        </w:rPr>
      </w:pPr>
    </w:p>
    <w:sectPr w:rsidR="001B036A" w:rsidRPr="00452390" w:rsidSect="00C10BF1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Eerten-3, F.J.C. van (Frederique)">
    <w15:presenceInfo w15:providerId="AD" w15:userId="S::f.j.c.vaneerten-3@umcutrecht.nl::bcf7c8b6-c687-4bd7-9c5a-ffa1fe1a4a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BF1"/>
    <w:rsid w:val="000100CC"/>
    <w:rsid w:val="000466FE"/>
    <w:rsid w:val="000956CF"/>
    <w:rsid w:val="0017373F"/>
    <w:rsid w:val="001B036A"/>
    <w:rsid w:val="001D744D"/>
    <w:rsid w:val="00216608"/>
    <w:rsid w:val="0041483D"/>
    <w:rsid w:val="00452390"/>
    <w:rsid w:val="00492B83"/>
    <w:rsid w:val="00807157"/>
    <w:rsid w:val="00885309"/>
    <w:rsid w:val="00932C94"/>
    <w:rsid w:val="00951DD6"/>
    <w:rsid w:val="0096557F"/>
    <w:rsid w:val="00C10BF1"/>
    <w:rsid w:val="00C37DB3"/>
    <w:rsid w:val="00C72AFA"/>
    <w:rsid w:val="00C8212A"/>
    <w:rsid w:val="00CB3B5C"/>
    <w:rsid w:val="00D067EB"/>
    <w:rsid w:val="00D11F6C"/>
    <w:rsid w:val="00D17E80"/>
    <w:rsid w:val="00D52811"/>
    <w:rsid w:val="00D8251F"/>
    <w:rsid w:val="00DD219C"/>
    <w:rsid w:val="00F65F86"/>
    <w:rsid w:val="00FD1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FDB71C"/>
  <w15:chartTrackingRefBased/>
  <w15:docId w15:val="{7FB89E42-F0D0-944D-B214-0BE5E4503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10BF1"/>
    <w:pPr>
      <w:spacing w:after="120" w:line="240" w:lineRule="auto"/>
    </w:pPr>
    <w:rPr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C10BF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10BF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10BF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10BF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10BF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10BF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10BF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10BF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10BF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10B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10B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10B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10BF1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10BF1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10BF1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10BF1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10BF1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10BF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10B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C10B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10BF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10B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10BF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C10BF1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10BF1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C10BF1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10B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10BF1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10BF1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C10BF1"/>
    <w:pPr>
      <w:spacing w:after="0" w:line="240" w:lineRule="auto"/>
    </w:pPr>
    <w:tblPr/>
  </w:style>
  <w:style w:type="paragraph" w:styleId="Revisie">
    <w:name w:val="Revision"/>
    <w:hidden/>
    <w:uiPriority w:val="99"/>
    <w:semiHidden/>
    <w:rsid w:val="0041483D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EE06FB78B9DF4D44A5F3B5643008837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4E2222E-22DB-7F4B-87A5-030FAD3A674C}"/>
      </w:docPartPr>
      <w:docPartBody>
        <w:p w:rsidR="000C12EF" w:rsidRDefault="00D64C85" w:rsidP="00D64C85">
          <w:pPr>
            <w:pStyle w:val="EE06FB78B9DF4D44A5F3B56430088375"/>
          </w:pPr>
          <w:r w:rsidRPr="00961967">
            <w:rPr>
              <w:rStyle w:val="Tekstvantijdelijkeaanduiding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C85"/>
    <w:rsid w:val="000C12EF"/>
    <w:rsid w:val="00216608"/>
    <w:rsid w:val="003023D9"/>
    <w:rsid w:val="00461C4C"/>
    <w:rsid w:val="00C8212A"/>
    <w:rsid w:val="00D067EB"/>
    <w:rsid w:val="00D52811"/>
    <w:rsid w:val="00D64C85"/>
    <w:rsid w:val="00E46B8E"/>
    <w:rsid w:val="00F66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nl-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D64C85"/>
    <w:rPr>
      <w:color w:val="666666"/>
    </w:rPr>
  </w:style>
  <w:style w:type="paragraph" w:customStyle="1" w:styleId="EE06FB78B9DF4D44A5F3B56430088375">
    <w:name w:val="EE06FB78B9DF4D44A5F3B56430088375"/>
    <w:rsid w:val="00D64C8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9</Pages>
  <Words>1464</Words>
  <Characters>8056</Characters>
  <Application>Microsoft Office Word</Application>
  <DocSecurity>0</DocSecurity>
  <Lines>67</Lines>
  <Paragraphs>19</Paragraphs>
  <ScaleCrop>false</ScaleCrop>
  <Company/>
  <LinksUpToDate>false</LinksUpToDate>
  <CharactersWithSpaces>9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rten-3, F.J.C. van (Frederique)</dc:creator>
  <cp:keywords/>
  <dc:description/>
  <cp:lastModifiedBy>Eerten-3, F.J.C. van (Frederique)</cp:lastModifiedBy>
  <cp:revision>19</cp:revision>
  <dcterms:created xsi:type="dcterms:W3CDTF">2026-02-07T16:13:00Z</dcterms:created>
  <dcterms:modified xsi:type="dcterms:W3CDTF">2026-03-12T08:44:00Z</dcterms:modified>
</cp:coreProperties>
</file>